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1"/>
        <w:tblpPr w:leftFromText="180" w:rightFromText="180" w:vertAnchor="page" w:horzAnchor="margin" w:tblpXSpec="center" w:tblpY="1537"/>
        <w:tblW w:w="5973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4"/>
        <w:gridCol w:w="1542"/>
        <w:gridCol w:w="2028"/>
        <w:gridCol w:w="2244"/>
        <w:gridCol w:w="984"/>
      </w:tblGrid>
      <w:tr w:rsidR="006B721D" w:rsidRPr="00560DAC" w14:paraId="06E85FBA" w14:textId="77777777" w:rsidTr="005E0F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AFC369" w14:textId="458252BC" w:rsidR="006B721D" w:rsidRPr="00560DAC" w:rsidRDefault="00714D60" w:rsidP="005E0FC8">
            <w:pPr>
              <w:jc w:val="left"/>
              <w:rPr>
                <w:rFonts w:ascii="Times New Roman" w:hAnsi="Times New Roman" w:cs="Times New Roman"/>
                <w:i/>
                <w:szCs w:val="18"/>
              </w:rPr>
            </w:pPr>
            <w:r w:rsidRPr="00714D60">
              <w:rPr>
                <w:rFonts w:ascii="Times New Roman" w:hAnsi="Times New Roman" w:cs="Times New Roman"/>
                <w:szCs w:val="18"/>
              </w:rPr>
              <w:t>Supplementary</w:t>
            </w:r>
            <w:r>
              <w:rPr>
                <w:rFonts w:ascii="Times New Roman" w:hAnsi="Times New Roman" w:cs="Times New Roman"/>
                <w:szCs w:val="18"/>
              </w:rPr>
              <w:t xml:space="preserve"> Table </w:t>
            </w:r>
            <w:r w:rsidR="006B721D" w:rsidRPr="00560DAC">
              <w:rPr>
                <w:rFonts w:ascii="Times New Roman" w:hAnsi="Times New Roman" w:cs="Times New Roman"/>
                <w:szCs w:val="18"/>
              </w:rPr>
              <w:t xml:space="preserve">1. </w:t>
            </w:r>
            <w:r w:rsidR="006B721D" w:rsidRPr="00560DAC">
              <w:rPr>
                <w:rFonts w:ascii="Times New Roman" w:hAnsi="Times New Roman" w:cs="Times New Roman"/>
              </w:rPr>
              <w:t xml:space="preserve"> </w:t>
            </w:r>
            <w:r w:rsidR="006B721D" w:rsidRPr="00560DAC">
              <w:rPr>
                <w:rFonts w:ascii="Times New Roman" w:hAnsi="Times New Roman" w:cs="Times New Roman"/>
                <w:b w:val="0"/>
                <w:szCs w:val="18"/>
              </w:rPr>
              <w:t>Comparisons of demographics between AKI and non-AKI.</w:t>
            </w:r>
          </w:p>
        </w:tc>
      </w:tr>
      <w:tr w:rsidR="006B721D" w:rsidRPr="00560DAC" w14:paraId="06A59198" w14:textId="77777777" w:rsidTr="005E0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AD081D" w14:textId="77777777" w:rsidR="006B721D" w:rsidRPr="00560DAC" w:rsidRDefault="006B721D" w:rsidP="005E0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1CF416" w14:textId="652E8A64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Total (n = </w:t>
            </w:r>
            <w:r w:rsidR="0071199C">
              <w:rPr>
                <w:rFonts w:ascii="Times New Roman" w:hAnsi="Times New Roman" w:cs="Times New Roman"/>
                <w:sz w:val="18"/>
                <w:szCs w:val="18"/>
              </w:rPr>
              <w:t>7712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CCC8A1" w14:textId="38539425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AKI (n = </w:t>
            </w:r>
            <w:r w:rsidR="0071199C">
              <w:rPr>
                <w:rFonts w:ascii="Times New Roman" w:hAnsi="Times New Roman" w:cs="Times New Roman"/>
                <w:sz w:val="18"/>
                <w:szCs w:val="18"/>
              </w:rPr>
              <w:t>950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39C41E" w14:textId="36A73BC9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Non-AKI (n = </w:t>
            </w:r>
            <w:r w:rsidR="0071199C">
              <w:rPr>
                <w:rFonts w:ascii="Times New Roman" w:hAnsi="Times New Roman" w:cs="Times New Roman"/>
                <w:sz w:val="18"/>
                <w:szCs w:val="18"/>
              </w:rPr>
              <w:t>6762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25A7DC" w14:textId="77777777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6B721D" w:rsidRPr="00560DAC" w14:paraId="6D989522" w14:textId="77777777" w:rsidTr="005E0FC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CF32A3" w14:textId="77777777" w:rsidR="006B721D" w:rsidRPr="00560DAC" w:rsidRDefault="006B721D" w:rsidP="005E0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Demographics and characteristics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65674" w14:textId="77777777" w:rsidR="006B721D" w:rsidRPr="00560DAC" w:rsidRDefault="006B721D" w:rsidP="005E0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F85AB" w14:textId="77777777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7CFAF" w14:textId="77777777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728E5" w14:textId="77777777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721D" w:rsidRPr="00560DAC" w14:paraId="0265EC99" w14:textId="77777777" w:rsidTr="005E0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119E1F2F" w14:textId="77777777" w:rsidR="006B721D" w:rsidRPr="00560DAC" w:rsidRDefault="006B721D" w:rsidP="005E0FC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Age, years</w:t>
            </w:r>
          </w:p>
        </w:tc>
        <w:tc>
          <w:tcPr>
            <w:tcW w:w="777" w:type="pct"/>
            <w:hideMark/>
          </w:tcPr>
          <w:p w14:paraId="7A1F0764" w14:textId="43B29CD2" w:rsidR="006B721D" w:rsidRPr="00560DAC" w:rsidRDefault="0071199C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.0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022" w:type="pct"/>
            <w:hideMark/>
          </w:tcPr>
          <w:p w14:paraId="136B85CF" w14:textId="676F6514" w:rsidR="006B721D" w:rsidRPr="00560DAC" w:rsidRDefault="0071199C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.4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131" w:type="pct"/>
            <w:hideMark/>
          </w:tcPr>
          <w:p w14:paraId="1EF9210E" w14:textId="3CAF73D0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1199C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1</w:t>
            </w:r>
            <w:r w:rsidR="0071199C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496" w:type="pct"/>
            <w:hideMark/>
          </w:tcPr>
          <w:p w14:paraId="5675DB2B" w14:textId="77777777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B721D" w:rsidRPr="00560DAC" w14:paraId="6CFB7B49" w14:textId="77777777" w:rsidTr="005E0FC8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1B32533F" w14:textId="77777777" w:rsidR="006B721D" w:rsidRPr="00560DAC" w:rsidRDefault="006B721D" w:rsidP="005E0FC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Male, %</w:t>
            </w:r>
          </w:p>
        </w:tc>
        <w:tc>
          <w:tcPr>
            <w:tcW w:w="777" w:type="pct"/>
            <w:hideMark/>
          </w:tcPr>
          <w:p w14:paraId="74B04B10" w14:textId="79EDA89B" w:rsidR="006B721D" w:rsidRPr="00560DAC" w:rsidRDefault="00282694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24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2" w:type="pct"/>
            <w:hideMark/>
          </w:tcPr>
          <w:p w14:paraId="2A3C97FB" w14:textId="51F8E7B4" w:rsidR="006B721D" w:rsidRPr="00560DAC" w:rsidRDefault="00282694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8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.8)</w:t>
            </w:r>
          </w:p>
        </w:tc>
        <w:tc>
          <w:tcPr>
            <w:tcW w:w="1131" w:type="pct"/>
            <w:hideMark/>
          </w:tcPr>
          <w:p w14:paraId="719F32B3" w14:textId="266E018C" w:rsidR="006B721D" w:rsidRPr="00560DAC" w:rsidRDefault="00282694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46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6" w:type="pct"/>
            <w:hideMark/>
          </w:tcPr>
          <w:p w14:paraId="0368F7EA" w14:textId="0317183F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82694">
              <w:rPr>
                <w:rFonts w:ascii="Times New Roman" w:hAnsi="Times New Roman" w:cs="Times New Roman"/>
                <w:sz w:val="18"/>
                <w:szCs w:val="18"/>
              </w:rPr>
              <w:t>039</w:t>
            </w:r>
          </w:p>
        </w:tc>
      </w:tr>
      <w:tr w:rsidR="006B721D" w:rsidRPr="00560DAC" w14:paraId="30A7B53A" w14:textId="77777777" w:rsidTr="005E0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06B590F7" w14:textId="77777777" w:rsidR="006B721D" w:rsidRPr="00560DAC" w:rsidRDefault="006B721D" w:rsidP="005E0FC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Weight, kg,</w:t>
            </w:r>
          </w:p>
        </w:tc>
        <w:tc>
          <w:tcPr>
            <w:tcW w:w="777" w:type="pct"/>
            <w:hideMark/>
          </w:tcPr>
          <w:p w14:paraId="7E870781" w14:textId="4F2920D9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82694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21.8</w:t>
            </w:r>
          </w:p>
        </w:tc>
        <w:tc>
          <w:tcPr>
            <w:tcW w:w="1022" w:type="pct"/>
            <w:hideMark/>
          </w:tcPr>
          <w:p w14:paraId="1D37CD69" w14:textId="449DDA4D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82694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2</w:t>
            </w:r>
            <w:r w:rsidR="00282694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1131" w:type="pct"/>
            <w:hideMark/>
          </w:tcPr>
          <w:p w14:paraId="00CFFE34" w14:textId="1BA50D62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82694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21.</w:t>
            </w:r>
            <w:r w:rsidR="0028269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96" w:type="pct"/>
            <w:hideMark/>
          </w:tcPr>
          <w:p w14:paraId="4657C830" w14:textId="01AA16ED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82694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6B721D" w:rsidRPr="00560DAC" w14:paraId="2DF9E5F0" w14:textId="77777777" w:rsidTr="005E0FC8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</w:tcPr>
          <w:p w14:paraId="498332DD" w14:textId="77777777" w:rsidR="006B721D" w:rsidRPr="00560DAC" w:rsidRDefault="006B721D" w:rsidP="005E0FC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STEMI, %</w:t>
            </w:r>
          </w:p>
        </w:tc>
        <w:tc>
          <w:tcPr>
            <w:tcW w:w="777" w:type="pct"/>
          </w:tcPr>
          <w:p w14:paraId="49431C0E" w14:textId="476ABEA2" w:rsidR="006B721D" w:rsidRPr="00560DAC" w:rsidRDefault="00A80187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44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2" w:type="pct"/>
          </w:tcPr>
          <w:p w14:paraId="2E9821C6" w14:textId="25C8F95B" w:rsidR="006B721D" w:rsidRPr="00560DAC" w:rsidRDefault="00A80187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1" w:type="pct"/>
          </w:tcPr>
          <w:p w14:paraId="1D5476DC" w14:textId="6660C8C8" w:rsidR="006B721D" w:rsidRPr="00560DAC" w:rsidRDefault="00A80187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82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.5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6" w:type="pct"/>
          </w:tcPr>
          <w:p w14:paraId="4C6085CD" w14:textId="6EE6C2F6" w:rsidR="006B721D" w:rsidRPr="00560DAC" w:rsidRDefault="00A80187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B721D" w:rsidRPr="00560DAC" w14:paraId="1C99F2A0" w14:textId="77777777" w:rsidTr="005E0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</w:tcPr>
          <w:p w14:paraId="77BA2746" w14:textId="77777777" w:rsidR="006B721D" w:rsidRPr="00560DAC" w:rsidRDefault="006B721D" w:rsidP="005E0FC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UO (first 24-hour), mL/kg/h</w:t>
            </w:r>
          </w:p>
        </w:tc>
        <w:tc>
          <w:tcPr>
            <w:tcW w:w="777" w:type="pct"/>
          </w:tcPr>
          <w:p w14:paraId="3B81A4A9" w14:textId="571A26C8" w:rsidR="006B721D" w:rsidRPr="00560DAC" w:rsidRDefault="00255B61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022" w:type="pct"/>
          </w:tcPr>
          <w:p w14:paraId="7796C786" w14:textId="74660E13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255B6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 w:rsidR="00255B6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31" w:type="pct"/>
          </w:tcPr>
          <w:p w14:paraId="6E71619A" w14:textId="2DF615C3" w:rsidR="006B721D" w:rsidRPr="00560DAC" w:rsidRDefault="00255B61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496" w:type="pct"/>
          </w:tcPr>
          <w:p w14:paraId="0EBA4FF4" w14:textId="77777777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B721D" w:rsidRPr="00560DAC" w14:paraId="016060C8" w14:textId="77777777" w:rsidTr="005E0FC8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58FD9354" w14:textId="77777777" w:rsidR="006B721D" w:rsidRPr="00560DAC" w:rsidRDefault="006B721D" w:rsidP="005E0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Vital signs</w:t>
            </w:r>
          </w:p>
        </w:tc>
        <w:tc>
          <w:tcPr>
            <w:tcW w:w="777" w:type="pct"/>
          </w:tcPr>
          <w:p w14:paraId="1309E7FE" w14:textId="77777777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pct"/>
          </w:tcPr>
          <w:p w14:paraId="7E15B304" w14:textId="77777777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</w:tcPr>
          <w:p w14:paraId="2181A60D" w14:textId="77777777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</w:tcPr>
          <w:p w14:paraId="05CC1578" w14:textId="77777777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721D" w:rsidRPr="00560DAC" w14:paraId="3203B147" w14:textId="77777777" w:rsidTr="005E0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7354BD31" w14:textId="31060BF0" w:rsidR="006B721D" w:rsidRPr="00560DAC" w:rsidRDefault="00BA4DC6" w:rsidP="005E0FC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RR</w:t>
            </w:r>
            <w:r w:rsidR="006B721D"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, bpm</w:t>
            </w:r>
          </w:p>
        </w:tc>
        <w:tc>
          <w:tcPr>
            <w:tcW w:w="777" w:type="pct"/>
            <w:hideMark/>
          </w:tcPr>
          <w:p w14:paraId="14EAF1A5" w14:textId="510BDB0B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  <w:r w:rsidR="001B3B6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1B3B62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022" w:type="pct"/>
            <w:hideMark/>
          </w:tcPr>
          <w:p w14:paraId="14450FB3" w14:textId="5F6D590C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B3B6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1B3B62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1131" w:type="pct"/>
            <w:hideMark/>
          </w:tcPr>
          <w:p w14:paraId="387807D1" w14:textId="658B385C" w:rsidR="006B721D" w:rsidRPr="00560DAC" w:rsidRDefault="001B3B62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496" w:type="pct"/>
            <w:hideMark/>
          </w:tcPr>
          <w:p w14:paraId="6FD0A2D5" w14:textId="77777777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B721D" w:rsidRPr="00560DAC" w14:paraId="247263D5" w14:textId="77777777" w:rsidTr="005E0FC8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52B4B9D9" w14:textId="77777777" w:rsidR="006B721D" w:rsidRPr="00560DAC" w:rsidRDefault="006B721D" w:rsidP="005E0FC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MAP, mmHg</w:t>
            </w:r>
          </w:p>
        </w:tc>
        <w:tc>
          <w:tcPr>
            <w:tcW w:w="777" w:type="pct"/>
            <w:hideMark/>
          </w:tcPr>
          <w:p w14:paraId="7A4A977D" w14:textId="77777777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77.6 ± 10.5</w:t>
            </w:r>
          </w:p>
        </w:tc>
        <w:tc>
          <w:tcPr>
            <w:tcW w:w="1022" w:type="pct"/>
            <w:hideMark/>
          </w:tcPr>
          <w:p w14:paraId="1AA29890" w14:textId="77777777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76.9 ± 10.7</w:t>
            </w:r>
          </w:p>
        </w:tc>
        <w:tc>
          <w:tcPr>
            <w:tcW w:w="1131" w:type="pct"/>
            <w:hideMark/>
          </w:tcPr>
          <w:p w14:paraId="6AC3936B" w14:textId="77777777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78.5 ± 10.1</w:t>
            </w:r>
          </w:p>
        </w:tc>
        <w:tc>
          <w:tcPr>
            <w:tcW w:w="496" w:type="pct"/>
            <w:hideMark/>
          </w:tcPr>
          <w:p w14:paraId="6BFB582B" w14:textId="77777777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B721D" w:rsidRPr="00560DAC" w14:paraId="21840467" w14:textId="77777777" w:rsidTr="005E0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536C9FBF" w14:textId="77777777" w:rsidR="006B721D" w:rsidRPr="00560DAC" w:rsidRDefault="006B721D" w:rsidP="005E0FC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Heart rate, bpm</w:t>
            </w:r>
          </w:p>
        </w:tc>
        <w:tc>
          <w:tcPr>
            <w:tcW w:w="777" w:type="pct"/>
            <w:hideMark/>
          </w:tcPr>
          <w:p w14:paraId="0939332A" w14:textId="75337F86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B3B62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1</w:t>
            </w:r>
            <w:r w:rsidR="001B3B62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1022" w:type="pct"/>
            <w:hideMark/>
          </w:tcPr>
          <w:p w14:paraId="726C7E63" w14:textId="3E82AE6C" w:rsidR="006B721D" w:rsidRPr="00560DAC" w:rsidRDefault="001B3B62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2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1131" w:type="pct"/>
            <w:hideMark/>
          </w:tcPr>
          <w:p w14:paraId="47399BA4" w14:textId="1AE74AE4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B3B6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1</w:t>
            </w:r>
            <w:r w:rsidR="001B3B62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496" w:type="pct"/>
            <w:hideMark/>
          </w:tcPr>
          <w:p w14:paraId="0814D034" w14:textId="77777777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bookmarkStart w:id="1" w:name="OLE_LINK2"/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  <w:bookmarkEnd w:id="0"/>
            <w:bookmarkEnd w:id="1"/>
          </w:p>
        </w:tc>
      </w:tr>
      <w:tr w:rsidR="006B721D" w:rsidRPr="00560DAC" w14:paraId="2A72FAF6" w14:textId="77777777" w:rsidTr="005E0FC8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</w:tcPr>
          <w:p w14:paraId="60A9AF05" w14:textId="77777777" w:rsidR="006B721D" w:rsidRPr="00560DAC" w:rsidRDefault="006B721D" w:rsidP="005E0FC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SpO</w:t>
            </w:r>
            <w:r w:rsidRPr="00560DAC">
              <w:rPr>
                <w:rFonts w:ascii="Times New Roman" w:hAnsi="Times New Roman" w:cs="Times New Roman"/>
                <w:b w:val="0"/>
                <w:sz w:val="18"/>
                <w:szCs w:val="18"/>
                <w:vertAlign w:val="subscript"/>
              </w:rPr>
              <w:t>2</w:t>
            </w:r>
            <w:r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, %</w:t>
            </w:r>
          </w:p>
        </w:tc>
        <w:tc>
          <w:tcPr>
            <w:tcW w:w="777" w:type="pct"/>
          </w:tcPr>
          <w:p w14:paraId="68AC3738" w14:textId="43025612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96.</w:t>
            </w:r>
            <w:r w:rsidR="001B3B6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1B3B62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022" w:type="pct"/>
          </w:tcPr>
          <w:p w14:paraId="31CF4878" w14:textId="2C9DD254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96.</w:t>
            </w:r>
            <w:r w:rsidR="001B3B6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1B3B62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131" w:type="pct"/>
          </w:tcPr>
          <w:p w14:paraId="781BF75C" w14:textId="19EAFAB6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1B3B62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1B3B62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496" w:type="pct"/>
          </w:tcPr>
          <w:p w14:paraId="63ED8778" w14:textId="08C42F24" w:rsidR="006B721D" w:rsidRPr="00560DAC" w:rsidRDefault="001B3B62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B721D" w:rsidRPr="00560DAC" w14:paraId="67C1D9C3" w14:textId="77777777" w:rsidTr="005E0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18126638" w14:textId="77777777" w:rsidR="006B721D" w:rsidRPr="00560DAC" w:rsidRDefault="006B721D" w:rsidP="005E0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Comorbidities</w:t>
            </w:r>
          </w:p>
        </w:tc>
        <w:tc>
          <w:tcPr>
            <w:tcW w:w="777" w:type="pct"/>
          </w:tcPr>
          <w:p w14:paraId="14E82453" w14:textId="77777777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pct"/>
          </w:tcPr>
          <w:p w14:paraId="28C63D8D" w14:textId="77777777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</w:tcPr>
          <w:p w14:paraId="583402F1" w14:textId="77777777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</w:tcPr>
          <w:p w14:paraId="5E61C4A5" w14:textId="77777777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721D" w:rsidRPr="00560DAC" w14:paraId="4E6E2FD9" w14:textId="77777777" w:rsidTr="005E0FC8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12CBF64B" w14:textId="77777777" w:rsidR="006B721D" w:rsidRPr="00560DAC" w:rsidRDefault="006B721D" w:rsidP="005E0FC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CHF, %</w:t>
            </w:r>
          </w:p>
        </w:tc>
        <w:tc>
          <w:tcPr>
            <w:tcW w:w="777" w:type="pct"/>
            <w:hideMark/>
          </w:tcPr>
          <w:p w14:paraId="35B456AA" w14:textId="1D721289" w:rsidR="006B721D" w:rsidRPr="00560DAC" w:rsidRDefault="00BF12E5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9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2" w:type="pct"/>
            <w:hideMark/>
          </w:tcPr>
          <w:p w14:paraId="626D932B" w14:textId="0F88FEA2" w:rsidR="006B721D" w:rsidRPr="00560DAC" w:rsidRDefault="00BF12E5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1" w:type="pct"/>
            <w:hideMark/>
          </w:tcPr>
          <w:p w14:paraId="20B3C98A" w14:textId="78396967" w:rsidR="006B721D" w:rsidRPr="00560DAC" w:rsidRDefault="00BF12E5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5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6" w:type="pct"/>
            <w:hideMark/>
          </w:tcPr>
          <w:p w14:paraId="2C4782B5" w14:textId="77777777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6B721D" w:rsidRPr="00560DAC" w14:paraId="1AC9DBBA" w14:textId="77777777" w:rsidTr="005E0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</w:tcPr>
          <w:p w14:paraId="7DE62F92" w14:textId="77777777" w:rsidR="006B721D" w:rsidRPr="00560DAC" w:rsidRDefault="006B721D" w:rsidP="005E0FC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VA, %</w:t>
            </w:r>
          </w:p>
        </w:tc>
        <w:tc>
          <w:tcPr>
            <w:tcW w:w="777" w:type="pct"/>
          </w:tcPr>
          <w:p w14:paraId="02BBDEE4" w14:textId="4DA0D2C2" w:rsidR="006B721D" w:rsidRPr="00560DAC" w:rsidRDefault="00C45C8A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2" w:type="pct"/>
          </w:tcPr>
          <w:p w14:paraId="7C628533" w14:textId="648C8C84" w:rsidR="006B721D" w:rsidRPr="00560DAC" w:rsidRDefault="00C45C8A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1" w:type="pct"/>
          </w:tcPr>
          <w:p w14:paraId="6A9CF475" w14:textId="463D7B42" w:rsidR="006B721D" w:rsidRPr="00560DAC" w:rsidRDefault="00C45C8A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6" w:type="pct"/>
          </w:tcPr>
          <w:p w14:paraId="225B11E2" w14:textId="77777777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B721D" w:rsidRPr="00560DAC" w14:paraId="2ADAE225" w14:textId="77777777" w:rsidTr="005E0FC8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4CB0F8BA" w14:textId="77777777" w:rsidR="006B721D" w:rsidRPr="00560DAC" w:rsidRDefault="006B721D" w:rsidP="005E0FC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COPD, %</w:t>
            </w:r>
          </w:p>
        </w:tc>
        <w:tc>
          <w:tcPr>
            <w:tcW w:w="777" w:type="pct"/>
            <w:hideMark/>
          </w:tcPr>
          <w:p w14:paraId="3C42D66E" w14:textId="6ED0F75A" w:rsidR="006B721D" w:rsidRPr="00560DAC" w:rsidRDefault="00264935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8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2" w:type="pct"/>
            <w:hideMark/>
          </w:tcPr>
          <w:p w14:paraId="6B291226" w14:textId="3EB21726" w:rsidR="006B721D" w:rsidRPr="00560DAC" w:rsidRDefault="00264935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1" w:type="pct"/>
            <w:hideMark/>
          </w:tcPr>
          <w:p w14:paraId="21AA33FE" w14:textId="17A6E9F7" w:rsidR="006B721D" w:rsidRPr="00560DAC" w:rsidRDefault="00264935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6" w:type="pct"/>
            <w:hideMark/>
          </w:tcPr>
          <w:p w14:paraId="1999583D" w14:textId="77777777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B721D" w:rsidRPr="00560DAC" w14:paraId="289A2551" w14:textId="77777777" w:rsidTr="005E0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2A2271F2" w14:textId="77777777" w:rsidR="006B721D" w:rsidRPr="00560DAC" w:rsidRDefault="006B721D" w:rsidP="005E0FC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Sepsis, %</w:t>
            </w:r>
          </w:p>
        </w:tc>
        <w:tc>
          <w:tcPr>
            <w:tcW w:w="777" w:type="pct"/>
            <w:hideMark/>
          </w:tcPr>
          <w:p w14:paraId="067A15DA" w14:textId="59D98AC5" w:rsidR="006B721D" w:rsidRPr="00560DAC" w:rsidRDefault="00264935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7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2" w:type="pct"/>
            <w:hideMark/>
          </w:tcPr>
          <w:p w14:paraId="14A503DF" w14:textId="242C682B" w:rsidR="006B721D" w:rsidRPr="00560DAC" w:rsidRDefault="00264935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28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5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1" w:type="pct"/>
            <w:hideMark/>
          </w:tcPr>
          <w:p w14:paraId="199233EB" w14:textId="408A26A8" w:rsidR="006B721D" w:rsidRPr="00560DAC" w:rsidRDefault="00264935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6" w:type="pct"/>
            <w:hideMark/>
          </w:tcPr>
          <w:p w14:paraId="18DE70CD" w14:textId="77777777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6B721D" w:rsidRPr="00560DAC" w14:paraId="0A3C702D" w14:textId="77777777" w:rsidTr="005E0FC8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3C965AC9" w14:textId="77777777" w:rsidR="006B721D" w:rsidRPr="00560DAC" w:rsidRDefault="006B721D" w:rsidP="005E0FC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CKD, %</w:t>
            </w:r>
          </w:p>
        </w:tc>
        <w:tc>
          <w:tcPr>
            <w:tcW w:w="777" w:type="pct"/>
            <w:hideMark/>
          </w:tcPr>
          <w:p w14:paraId="6F2599FF" w14:textId="1FB049AD" w:rsidR="006B721D" w:rsidRPr="00560DAC" w:rsidRDefault="00264935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7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2" w:type="pct"/>
            <w:hideMark/>
          </w:tcPr>
          <w:p w14:paraId="1091C8B2" w14:textId="35F0ACD0" w:rsidR="006B721D" w:rsidRPr="00560DAC" w:rsidRDefault="00264935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1" w:type="pct"/>
            <w:hideMark/>
          </w:tcPr>
          <w:p w14:paraId="43CD0E49" w14:textId="67EDF001" w:rsidR="006B721D" w:rsidRPr="00560DAC" w:rsidRDefault="00264935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2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6" w:type="pct"/>
            <w:hideMark/>
          </w:tcPr>
          <w:p w14:paraId="2CA9D426" w14:textId="77777777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372251" w:rsidRPr="00560DAC" w14:paraId="72355D54" w14:textId="77777777" w:rsidTr="005E0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</w:tcPr>
          <w:p w14:paraId="45C018C0" w14:textId="77777777" w:rsidR="006B721D" w:rsidRPr="00560DAC" w:rsidRDefault="006B721D" w:rsidP="005E0FC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Anemia, %</w:t>
            </w:r>
          </w:p>
        </w:tc>
        <w:tc>
          <w:tcPr>
            <w:tcW w:w="777" w:type="pct"/>
          </w:tcPr>
          <w:p w14:paraId="75825676" w14:textId="507C836A" w:rsidR="006B721D" w:rsidRPr="00560DAC" w:rsidRDefault="00372251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68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2" w:type="pct"/>
          </w:tcPr>
          <w:p w14:paraId="243BEF78" w14:textId="69E48EB0" w:rsidR="006B721D" w:rsidRPr="00560DAC" w:rsidRDefault="00372251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.5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1" w:type="pct"/>
          </w:tcPr>
          <w:p w14:paraId="2A5E9926" w14:textId="614CC2D8" w:rsidR="006B721D" w:rsidRPr="00560DAC" w:rsidRDefault="00372251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6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6" w:type="pct"/>
          </w:tcPr>
          <w:p w14:paraId="0A261662" w14:textId="77777777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264935" w:rsidRPr="00560DAC" w14:paraId="07403B7B" w14:textId="77777777" w:rsidTr="005E0FC8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044A5468" w14:textId="77777777" w:rsidR="006B721D" w:rsidRPr="00560DAC" w:rsidRDefault="006B721D" w:rsidP="005E0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Laboratory tests</w:t>
            </w:r>
          </w:p>
        </w:tc>
        <w:tc>
          <w:tcPr>
            <w:tcW w:w="777" w:type="pct"/>
          </w:tcPr>
          <w:p w14:paraId="3294DB0C" w14:textId="77777777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pct"/>
          </w:tcPr>
          <w:p w14:paraId="13A416DB" w14:textId="77777777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pct"/>
          </w:tcPr>
          <w:p w14:paraId="190D8B94" w14:textId="77777777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</w:tcPr>
          <w:p w14:paraId="37B07333" w14:textId="77777777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251" w:rsidRPr="00560DAC" w14:paraId="14991A0A" w14:textId="77777777" w:rsidTr="005E0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</w:tcPr>
          <w:p w14:paraId="463689E4" w14:textId="77777777" w:rsidR="006B721D" w:rsidRPr="00560DAC" w:rsidRDefault="006B721D" w:rsidP="005E0FC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WBC, × 10^9/L</w:t>
            </w:r>
          </w:p>
        </w:tc>
        <w:tc>
          <w:tcPr>
            <w:tcW w:w="777" w:type="pct"/>
          </w:tcPr>
          <w:p w14:paraId="3554D01D" w14:textId="77555B90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A10A4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AA10A4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022" w:type="pct"/>
          </w:tcPr>
          <w:p w14:paraId="11C0ABAD" w14:textId="4665B1A6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A10A4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AA10A4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1131" w:type="pct"/>
          </w:tcPr>
          <w:p w14:paraId="2786B5BC" w14:textId="607D00A1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A10A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AA10A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496" w:type="pct"/>
          </w:tcPr>
          <w:p w14:paraId="75F6B560" w14:textId="77777777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16548E" w:rsidRPr="00560DAC" w14:paraId="26057C69" w14:textId="77777777" w:rsidTr="005E0FC8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5088B657" w14:textId="77777777" w:rsidR="0016548E" w:rsidRPr="00560DAC" w:rsidRDefault="0016548E" w:rsidP="0016548E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Platelet, × 10^9/L</w:t>
            </w:r>
          </w:p>
        </w:tc>
        <w:tc>
          <w:tcPr>
            <w:tcW w:w="777" w:type="pct"/>
            <w:hideMark/>
          </w:tcPr>
          <w:p w14:paraId="27C8171A" w14:textId="2FEA1225" w:rsidR="0016548E" w:rsidRPr="00560DAC" w:rsidRDefault="0016548E" w:rsidP="00165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.9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022" w:type="pct"/>
            <w:hideMark/>
          </w:tcPr>
          <w:p w14:paraId="422AFEB6" w14:textId="750E7162" w:rsidR="0016548E" w:rsidRPr="00560DAC" w:rsidRDefault="0016548E" w:rsidP="00165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.3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131" w:type="pct"/>
            <w:hideMark/>
          </w:tcPr>
          <w:p w14:paraId="067A63CA" w14:textId="6B7E683B" w:rsidR="0016548E" w:rsidRPr="00560DAC" w:rsidRDefault="0016548E" w:rsidP="00165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2.9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5.0</w:t>
            </w:r>
          </w:p>
        </w:tc>
        <w:tc>
          <w:tcPr>
            <w:tcW w:w="496" w:type="pct"/>
            <w:hideMark/>
          </w:tcPr>
          <w:p w14:paraId="2052DD6E" w14:textId="7EB2CA07" w:rsidR="0016548E" w:rsidRPr="00560DAC" w:rsidRDefault="0016548E" w:rsidP="001654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372251" w:rsidRPr="00560DAC" w14:paraId="21B2935F" w14:textId="77777777" w:rsidTr="005E0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3B828B81" w14:textId="5F37831B" w:rsidR="006B721D" w:rsidRPr="00560DAC" w:rsidRDefault="005E05DB" w:rsidP="005E0FC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RBC, </w:t>
            </w:r>
            <w:r w:rsidR="00E86DC9"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× 10^</w:t>
            </w:r>
            <w:r w:rsidR="00E86DC9">
              <w:rPr>
                <w:rFonts w:ascii="Times New Roman" w:hAnsi="Times New Roman" w:cs="Times New Roman"/>
                <w:b w:val="0"/>
                <w:sz w:val="18"/>
                <w:szCs w:val="18"/>
              </w:rPr>
              <w:t>12</w:t>
            </w:r>
            <w:r w:rsidR="00E86DC9"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/L</w:t>
            </w:r>
          </w:p>
        </w:tc>
        <w:tc>
          <w:tcPr>
            <w:tcW w:w="777" w:type="pct"/>
            <w:hideMark/>
          </w:tcPr>
          <w:p w14:paraId="1A2EB905" w14:textId="009313F3" w:rsidR="006B721D" w:rsidRPr="00560DAC" w:rsidRDefault="00E86DC9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6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022" w:type="pct"/>
            <w:hideMark/>
          </w:tcPr>
          <w:p w14:paraId="0D7CB08A" w14:textId="6FD5AECE" w:rsidR="006B721D" w:rsidRPr="00560DAC" w:rsidRDefault="00E86DC9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131" w:type="pct"/>
            <w:hideMark/>
          </w:tcPr>
          <w:p w14:paraId="038D48B2" w14:textId="00C3F199" w:rsidR="006B721D" w:rsidRPr="00560DAC" w:rsidRDefault="00E86DC9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1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496" w:type="pct"/>
            <w:hideMark/>
          </w:tcPr>
          <w:p w14:paraId="5E2A8EBB" w14:textId="77777777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264935" w:rsidRPr="00560DAC" w14:paraId="451A4F7C" w14:textId="77777777" w:rsidTr="005E0FC8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5ACC6B84" w14:textId="77777777" w:rsidR="006B721D" w:rsidRPr="00560DAC" w:rsidRDefault="006B721D" w:rsidP="005E0FC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Sodium, mmol/L</w:t>
            </w:r>
          </w:p>
        </w:tc>
        <w:tc>
          <w:tcPr>
            <w:tcW w:w="777" w:type="pct"/>
            <w:hideMark/>
          </w:tcPr>
          <w:p w14:paraId="6F459625" w14:textId="71B0E240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19101B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19101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022" w:type="pct"/>
            <w:hideMark/>
          </w:tcPr>
          <w:p w14:paraId="5B9DF88F" w14:textId="38D26042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19101B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19101B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1131" w:type="pct"/>
            <w:hideMark/>
          </w:tcPr>
          <w:p w14:paraId="56556E2C" w14:textId="08E4BB17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19101B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19101B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496" w:type="pct"/>
            <w:hideMark/>
          </w:tcPr>
          <w:p w14:paraId="2670813A" w14:textId="5215EB64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9101B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</w:tr>
      <w:tr w:rsidR="00372251" w:rsidRPr="00560DAC" w14:paraId="4B74CBA5" w14:textId="77777777" w:rsidTr="005E0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1D68117B" w14:textId="77777777" w:rsidR="006B721D" w:rsidRPr="00560DAC" w:rsidRDefault="006B721D" w:rsidP="005E0FC8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Potassium, mmol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L</w:t>
            </w:r>
          </w:p>
        </w:tc>
        <w:tc>
          <w:tcPr>
            <w:tcW w:w="777" w:type="pct"/>
            <w:hideMark/>
          </w:tcPr>
          <w:p w14:paraId="3C734F76" w14:textId="4042E230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EF08A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0.6</w:t>
            </w:r>
            <w:r w:rsidR="00EF08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2" w:type="pct"/>
            <w:hideMark/>
          </w:tcPr>
          <w:p w14:paraId="2EBC290D" w14:textId="12E782C5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EF08AE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 w:rsidR="00EF08AE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131" w:type="pct"/>
            <w:hideMark/>
          </w:tcPr>
          <w:p w14:paraId="037FA0A2" w14:textId="4A4D969D" w:rsidR="006B721D" w:rsidRPr="00560DAC" w:rsidRDefault="00EF08AE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6 ±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96" w:type="pct"/>
            <w:hideMark/>
          </w:tcPr>
          <w:p w14:paraId="52421036" w14:textId="77777777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372251" w:rsidRPr="00560DAC" w14:paraId="07F59CE5" w14:textId="77777777" w:rsidTr="005E0FC8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hideMark/>
          </w:tcPr>
          <w:p w14:paraId="6A0B048B" w14:textId="77777777" w:rsidR="006B721D" w:rsidRPr="00560DAC" w:rsidRDefault="006B721D" w:rsidP="005E0FC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Creatinine, mg/dL</w:t>
            </w:r>
          </w:p>
        </w:tc>
        <w:tc>
          <w:tcPr>
            <w:tcW w:w="777" w:type="pct"/>
            <w:hideMark/>
          </w:tcPr>
          <w:p w14:paraId="43BA3B83" w14:textId="22B8453A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282D1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1.</w:t>
            </w:r>
            <w:r w:rsidR="00282D1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22" w:type="pct"/>
            <w:hideMark/>
          </w:tcPr>
          <w:p w14:paraId="5A89E376" w14:textId="1B930ADE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282D1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282D1A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131" w:type="pct"/>
            <w:hideMark/>
          </w:tcPr>
          <w:p w14:paraId="76E7FBA8" w14:textId="2D63E82C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282D1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1.</w:t>
            </w:r>
            <w:r w:rsidR="00282D1A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496" w:type="pct"/>
            <w:hideMark/>
          </w:tcPr>
          <w:p w14:paraId="3CAE5B69" w14:textId="77777777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C45C8A" w:rsidRPr="00560DAC" w14:paraId="149A8E45" w14:textId="77777777" w:rsidTr="005E0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tcBorders>
              <w:bottom w:val="single" w:sz="4" w:space="0" w:color="auto"/>
            </w:tcBorders>
            <w:hideMark/>
          </w:tcPr>
          <w:p w14:paraId="7490B72F" w14:textId="552A01E7" w:rsidR="006B721D" w:rsidRPr="00560DAC" w:rsidRDefault="00D9662E" w:rsidP="005E0FC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BUN</w:t>
            </w:r>
            <w:r w:rsidR="006B721D"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, mg/dL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hideMark/>
          </w:tcPr>
          <w:p w14:paraId="6ED0768A" w14:textId="06C831F4" w:rsidR="006B721D" w:rsidRPr="00560DAC" w:rsidRDefault="00282D1A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hideMark/>
          </w:tcPr>
          <w:p w14:paraId="4E607EB3" w14:textId="1D8B64D9" w:rsidR="006B721D" w:rsidRPr="00560DAC" w:rsidRDefault="00282D1A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3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131" w:type="pct"/>
            <w:tcBorders>
              <w:bottom w:val="single" w:sz="4" w:space="0" w:color="auto"/>
            </w:tcBorders>
            <w:hideMark/>
          </w:tcPr>
          <w:p w14:paraId="66E96886" w14:textId="2B4F8B44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82D1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13.</w:t>
            </w:r>
            <w:r w:rsidR="00282D1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hideMark/>
          </w:tcPr>
          <w:p w14:paraId="235BD22B" w14:textId="77777777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264935" w:rsidRPr="00560DAC" w14:paraId="4EE451D0" w14:textId="77777777" w:rsidTr="005E0FC8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tcBorders>
              <w:top w:val="single" w:sz="4" w:space="0" w:color="auto"/>
            </w:tcBorders>
          </w:tcPr>
          <w:p w14:paraId="0850ADF5" w14:textId="77777777" w:rsidR="006B721D" w:rsidRPr="00560DAC" w:rsidRDefault="006B721D" w:rsidP="005E0FC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Hematocrit, %</w:t>
            </w: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1A2E4F05" w14:textId="07201A44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03229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6.</w:t>
            </w:r>
            <w:r w:rsidR="0000322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2" w:type="pct"/>
            <w:tcBorders>
              <w:top w:val="single" w:sz="4" w:space="0" w:color="auto"/>
            </w:tcBorders>
          </w:tcPr>
          <w:p w14:paraId="7D9A4370" w14:textId="3D22FF1F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03229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003229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1131" w:type="pct"/>
            <w:tcBorders>
              <w:top w:val="single" w:sz="4" w:space="0" w:color="auto"/>
            </w:tcBorders>
          </w:tcPr>
          <w:p w14:paraId="221A0A9D" w14:textId="7A612640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0322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.5 ± 6.</w:t>
            </w:r>
            <w:r w:rsidR="000032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5C15E44D" w14:textId="77777777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264935" w:rsidRPr="00560DAC" w14:paraId="4FEC5B0B" w14:textId="77777777" w:rsidTr="005E0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</w:tcPr>
          <w:p w14:paraId="28236B5C" w14:textId="77777777" w:rsidR="006B721D" w:rsidRPr="00560DAC" w:rsidRDefault="006B721D" w:rsidP="005E0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HCT &lt; 27</w:t>
            </w:r>
          </w:p>
        </w:tc>
        <w:tc>
          <w:tcPr>
            <w:tcW w:w="777" w:type="pct"/>
          </w:tcPr>
          <w:p w14:paraId="71DA773E" w14:textId="68EAB3ED" w:rsidR="006B721D" w:rsidRPr="00560DAC" w:rsidRDefault="005052D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2" w:type="pct"/>
          </w:tcPr>
          <w:p w14:paraId="651D8905" w14:textId="151B324E" w:rsidR="006B721D" w:rsidRPr="00560DAC" w:rsidRDefault="00BB2C54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1" w:type="pct"/>
          </w:tcPr>
          <w:p w14:paraId="391E7CA1" w14:textId="7B87BEBE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B2C5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052DD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BB2C5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6" w:type="pct"/>
          </w:tcPr>
          <w:p w14:paraId="619FF0F9" w14:textId="77777777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251" w:rsidRPr="00560DAC" w14:paraId="4B911B36" w14:textId="77777777" w:rsidTr="005E0FC8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</w:tcPr>
          <w:p w14:paraId="396DA5FD" w14:textId="77777777" w:rsidR="006B721D" w:rsidRPr="00560DAC" w:rsidRDefault="006B721D" w:rsidP="005E0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27</w:t>
            </w:r>
            <w:r w:rsidRPr="00560DAC">
              <w:rPr>
                <w:rFonts w:ascii="Times New Roman" w:eastAsia="等线" w:hAnsi="Times New Roman" w:cs="Times New Roman"/>
                <w:b w:val="0"/>
                <w:sz w:val="18"/>
                <w:szCs w:val="18"/>
              </w:rPr>
              <w:t xml:space="preserve"> ≤ HCT &lt; 30</w:t>
            </w:r>
          </w:p>
        </w:tc>
        <w:tc>
          <w:tcPr>
            <w:tcW w:w="777" w:type="pct"/>
          </w:tcPr>
          <w:p w14:paraId="3E85B174" w14:textId="6A2F7BDA" w:rsidR="006B721D" w:rsidRPr="00560DAC" w:rsidRDefault="005052D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2" w:type="pct"/>
          </w:tcPr>
          <w:p w14:paraId="29F5811D" w14:textId="0ECC0500" w:rsidR="006B721D" w:rsidRPr="00560DAC" w:rsidRDefault="005052D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1" w:type="pct"/>
          </w:tcPr>
          <w:p w14:paraId="4A67046F" w14:textId="3A488868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052DD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052DD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6" w:type="pct"/>
          </w:tcPr>
          <w:p w14:paraId="6D21FA6D" w14:textId="77777777" w:rsidR="006B721D" w:rsidRPr="00560DAC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935" w:rsidRPr="00560DAC" w14:paraId="099FA44D" w14:textId="77777777" w:rsidTr="005E0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</w:tcPr>
          <w:p w14:paraId="18CDCAF3" w14:textId="77777777" w:rsidR="006B721D" w:rsidRPr="00560DAC" w:rsidRDefault="006B721D" w:rsidP="005E0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b w:val="0"/>
                <w:sz w:val="18"/>
                <w:szCs w:val="18"/>
              </w:rPr>
              <w:t>30</w:t>
            </w:r>
            <w:r w:rsidRPr="00560DAC">
              <w:rPr>
                <w:rFonts w:ascii="Times New Roman" w:eastAsia="等线" w:hAnsi="Times New Roman" w:cs="Times New Roman"/>
                <w:b w:val="0"/>
                <w:sz w:val="18"/>
                <w:szCs w:val="18"/>
              </w:rPr>
              <w:t xml:space="preserve"> ≤ HCT &lt; 33</w:t>
            </w:r>
          </w:p>
        </w:tc>
        <w:tc>
          <w:tcPr>
            <w:tcW w:w="777" w:type="pct"/>
          </w:tcPr>
          <w:p w14:paraId="29EF8812" w14:textId="2A9D6550" w:rsidR="006B721D" w:rsidRPr="00560DAC" w:rsidRDefault="005052D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2" w:type="pct"/>
          </w:tcPr>
          <w:p w14:paraId="6543F26E" w14:textId="78F21304" w:rsidR="006B721D" w:rsidRPr="00560DAC" w:rsidRDefault="005052D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027A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B721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027A4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1" w:type="pct"/>
          </w:tcPr>
          <w:p w14:paraId="7AB84245" w14:textId="35BE950B" w:rsidR="006B721D" w:rsidRPr="00560DAC" w:rsidRDefault="005052D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027A4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0027A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6" w:type="pct"/>
          </w:tcPr>
          <w:p w14:paraId="09D348E1" w14:textId="77777777" w:rsidR="006B721D" w:rsidRPr="00560DAC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2251" w:rsidRPr="00560DAC" w14:paraId="26EB3C76" w14:textId="77777777" w:rsidTr="005E0FC8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</w:tcPr>
          <w:p w14:paraId="538E0D21" w14:textId="612420D5" w:rsidR="006B721D" w:rsidRPr="005052DD" w:rsidRDefault="005052DD" w:rsidP="005E0FC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ild reduction</w:t>
            </w:r>
          </w:p>
        </w:tc>
        <w:tc>
          <w:tcPr>
            <w:tcW w:w="777" w:type="pct"/>
          </w:tcPr>
          <w:p w14:paraId="0B9A81E9" w14:textId="75DC2CC9" w:rsidR="006B721D" w:rsidRPr="00560DAC" w:rsidRDefault="006B721D" w:rsidP="005E0FC8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5052D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052DD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2" w:type="pct"/>
          </w:tcPr>
          <w:p w14:paraId="41766FBB" w14:textId="3556B05E" w:rsidR="006B721D" w:rsidRPr="00560DAC" w:rsidRDefault="005052DD" w:rsidP="005E0FC8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6B721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1" w:type="pct"/>
          </w:tcPr>
          <w:p w14:paraId="77A93997" w14:textId="644D6208" w:rsidR="006B721D" w:rsidRPr="00560DAC" w:rsidRDefault="005052DD" w:rsidP="005E0FC8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0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6" w:type="pct"/>
          </w:tcPr>
          <w:p w14:paraId="32133BD6" w14:textId="77777777" w:rsidR="006B721D" w:rsidRPr="00560DAC" w:rsidRDefault="006B721D" w:rsidP="005E0FC8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5C8A" w:rsidRPr="00560DAC" w14:paraId="69F415FC" w14:textId="77777777" w:rsidTr="005E0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pct"/>
            <w:tcBorders>
              <w:bottom w:val="single" w:sz="4" w:space="0" w:color="auto"/>
            </w:tcBorders>
          </w:tcPr>
          <w:p w14:paraId="7A1764D0" w14:textId="55134C89" w:rsidR="006B721D" w:rsidRPr="00560DAC" w:rsidRDefault="005052DD" w:rsidP="005E0FC8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Normal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 w14:paraId="6E8376FF" w14:textId="6153A0BB" w:rsidR="006B721D" w:rsidRPr="00560DAC" w:rsidRDefault="004F3DF4" w:rsidP="005E0FC8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37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.0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44790328" w14:textId="5C1FD7B9" w:rsidR="006B721D" w:rsidRPr="00560DAC" w:rsidRDefault="006B721D" w:rsidP="005E0FC8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052D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052DD">
              <w:rPr>
                <w:rFonts w:ascii="Times New Roman" w:hAnsi="Times New Roman" w:cs="Times New Roman"/>
                <w:sz w:val="18"/>
                <w:szCs w:val="18"/>
              </w:rPr>
              <w:t>43.3</w:t>
            </w: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1" w:type="pct"/>
            <w:tcBorders>
              <w:bottom w:val="single" w:sz="4" w:space="0" w:color="auto"/>
            </w:tcBorders>
          </w:tcPr>
          <w:p w14:paraId="717AEC5F" w14:textId="38B1C65C" w:rsidR="006B721D" w:rsidRPr="00560DAC" w:rsidRDefault="005052DD" w:rsidP="005E0FC8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.9</w:t>
            </w:r>
            <w:r w:rsidR="006B721D" w:rsidRPr="00560DA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14:paraId="13CAE65C" w14:textId="77777777" w:rsidR="006B721D" w:rsidRPr="00560DAC" w:rsidRDefault="006B721D" w:rsidP="005E0FC8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0DAC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</w:tbl>
    <w:p w14:paraId="0BCB1BBE" w14:textId="300E19B2" w:rsidR="006B721D" w:rsidRPr="00D9662E" w:rsidRDefault="00D9662E" w:rsidP="00D9662E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lastRenderedPageBreak/>
        <w:t>A</w:t>
      </w:r>
      <w:r>
        <w:rPr>
          <w:rFonts w:ascii="Times New Roman" w:hAnsi="Times New Roman" w:cs="Times New Roman"/>
        </w:rPr>
        <w:t>KI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acute kidney injury; STEMI: ST-elevation myocardial infarction; UO: urine output; </w:t>
      </w:r>
      <w:r w:rsidR="00BA4DC6">
        <w:rPr>
          <w:rFonts w:ascii="Times New Roman" w:hAnsi="Times New Roman" w:cs="Times New Roman"/>
        </w:rPr>
        <w:t xml:space="preserve">RR: respiratory rate; </w:t>
      </w:r>
      <w:r>
        <w:rPr>
          <w:rFonts w:ascii="Times New Roman" w:hAnsi="Times New Roman" w:cs="Times New Roman"/>
        </w:rPr>
        <w:t>MAP: mean aortic pressur</w:t>
      </w:r>
      <w:r w:rsidRPr="00D9662E">
        <w:rPr>
          <w:rFonts w:ascii="Times New Roman" w:hAnsi="Times New Roman" w:cs="Times New Roman"/>
          <w:szCs w:val="21"/>
        </w:rPr>
        <w:t>e; SpO</w:t>
      </w:r>
      <w:r w:rsidRPr="00D9662E">
        <w:rPr>
          <w:rFonts w:ascii="Times New Roman" w:hAnsi="Times New Roman" w:cs="Times New Roman"/>
          <w:szCs w:val="21"/>
          <w:vertAlign w:val="subscript"/>
        </w:rPr>
        <w:t>2</w:t>
      </w:r>
      <w:r w:rsidRPr="00D9662E">
        <w:rPr>
          <w:rFonts w:ascii="Times New Roman" w:hAnsi="Times New Roman" w:cs="Times New Roman"/>
          <w:szCs w:val="21"/>
        </w:rPr>
        <w:t>: saturation of pulse oxygen</w:t>
      </w:r>
      <w:r>
        <w:rPr>
          <w:rFonts w:ascii="Times New Roman" w:hAnsi="Times New Roman" w:cs="Times New Roman"/>
          <w:szCs w:val="21"/>
        </w:rPr>
        <w:t>; CHF: congestive heart failure; VA: ventricular arrhythmia; COPD: chronic obstructive pulmonary disease; CKD: chronic kidney injury; WBC: white blood cell; RBC: red blood cell; BUN: blood urea nitrogen; HCT: hematocrit.</w:t>
      </w:r>
      <w:r w:rsidR="00AA4768">
        <w:rPr>
          <w:rFonts w:ascii="Times New Roman" w:hAnsi="Times New Roman" w:cs="Times New Roman"/>
          <w:szCs w:val="21"/>
        </w:rPr>
        <w:t xml:space="preserve"> *:P </w:t>
      </w:r>
      <w:r w:rsidR="0069020D">
        <w:rPr>
          <w:rFonts w:ascii="Times New Roman" w:hAnsi="Times New Roman" w:cs="Times New Roman"/>
          <w:szCs w:val="21"/>
        </w:rPr>
        <w:t xml:space="preserve">for </w:t>
      </w:r>
      <w:r w:rsidR="00AA4768">
        <w:rPr>
          <w:rFonts w:ascii="Times New Roman" w:hAnsi="Times New Roman" w:cs="Times New Roman"/>
          <w:szCs w:val="21"/>
        </w:rPr>
        <w:t>trend.</w:t>
      </w:r>
    </w:p>
    <w:p w14:paraId="06735D0B" w14:textId="0AD7C452" w:rsidR="00D9662E" w:rsidRDefault="00D9662E">
      <w:pPr>
        <w:rPr>
          <w:b/>
          <w:bCs/>
        </w:rPr>
      </w:pPr>
      <w:r>
        <w:rPr>
          <w:b/>
          <w:bCs/>
        </w:rPr>
        <w:br w:type="page"/>
      </w:r>
    </w:p>
    <w:p w14:paraId="12933C22" w14:textId="770BD806" w:rsidR="00D9662E" w:rsidRPr="007F16E0" w:rsidRDefault="007F16E0">
      <w:pPr>
        <w:widowControl/>
        <w:jc w:val="lef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cs"/>
          <w:bCs/>
        </w:rPr>
        <w:lastRenderedPageBreak/>
        <w:t>O</w:t>
      </w:r>
      <w:r>
        <w:rPr>
          <w:rFonts w:ascii="Times New Roman" w:hAnsi="Times New Roman" w:cs="Times New Roman"/>
          <w:bCs/>
        </w:rPr>
        <w:t>R: odds ratio; CI: confidence interval; other abbreviations are as same in Table S1.</w:t>
      </w:r>
    </w:p>
    <w:p w14:paraId="3074C5DF" w14:textId="77777777" w:rsidR="00D9662E" w:rsidRPr="007F16E0" w:rsidRDefault="00D9662E"/>
    <w:tbl>
      <w:tblPr>
        <w:tblStyle w:val="1"/>
        <w:tblpPr w:leftFromText="180" w:rightFromText="180" w:vertAnchor="page" w:horzAnchor="margin" w:tblpXSpec="center" w:tblpY="1645"/>
        <w:tblW w:w="5889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1906"/>
        <w:gridCol w:w="1479"/>
        <w:gridCol w:w="65"/>
        <w:gridCol w:w="260"/>
        <w:gridCol w:w="65"/>
        <w:gridCol w:w="1763"/>
        <w:gridCol w:w="2125"/>
      </w:tblGrid>
      <w:tr w:rsidR="006B721D" w:rsidRPr="00D43069" w14:paraId="707729FF" w14:textId="77777777" w:rsidTr="005E0F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14:paraId="09F3FE80" w14:textId="084B36CD" w:rsidR="006B721D" w:rsidRPr="00D9662E" w:rsidRDefault="00714D60" w:rsidP="005E0FC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4D60">
              <w:rPr>
                <w:rFonts w:ascii="Times New Roman" w:hAnsi="Times New Roman" w:cs="Times New Roman"/>
                <w:szCs w:val="18"/>
              </w:rPr>
              <w:t>Supplementary</w:t>
            </w:r>
            <w:r>
              <w:rPr>
                <w:rFonts w:ascii="Times New Roman" w:hAnsi="Times New Roman" w:cs="Times New Roman"/>
                <w:szCs w:val="18"/>
              </w:rPr>
              <w:t xml:space="preserve"> Table </w:t>
            </w:r>
            <w:r w:rsidR="006B721D" w:rsidRPr="002C4C16">
              <w:rPr>
                <w:rFonts w:ascii="Times New Roman" w:hAnsi="Times New Roman" w:cs="Times New Roman"/>
                <w:szCs w:val="18"/>
              </w:rPr>
              <w:t xml:space="preserve">2.  </w:t>
            </w:r>
            <w:r w:rsidR="006B721D" w:rsidRPr="002C4C16">
              <w:rPr>
                <w:rFonts w:ascii="Times New Roman" w:hAnsi="Times New Roman" w:cs="Times New Roman"/>
                <w:b w:val="0"/>
                <w:szCs w:val="18"/>
              </w:rPr>
              <w:t xml:space="preserve">Univariate and multivariate logistic regression analyses for </w:t>
            </w:r>
            <w:r w:rsidR="002C4C16" w:rsidRPr="002C4C16">
              <w:rPr>
                <w:rFonts w:ascii="Times New Roman" w:hAnsi="Times New Roman" w:cs="Times New Roman"/>
                <w:b w:val="0"/>
                <w:szCs w:val="18"/>
              </w:rPr>
              <w:t>acute kidney injury.</w:t>
            </w:r>
          </w:p>
        </w:tc>
      </w:tr>
      <w:tr w:rsidR="006B721D" w:rsidRPr="00D43069" w14:paraId="4908EE20" w14:textId="77777777" w:rsidTr="005E0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tcBorders>
              <w:top w:val="single" w:sz="4" w:space="0" w:color="auto"/>
            </w:tcBorders>
          </w:tcPr>
          <w:p w14:paraId="26931001" w14:textId="77777777" w:rsidR="006B721D" w:rsidRPr="00D43069" w:rsidRDefault="006B721D" w:rsidP="005E0F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D9AD48" w14:textId="77777777" w:rsidR="006B721D" w:rsidRPr="00D43069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Univariate logistic analysis</w:t>
            </w:r>
          </w:p>
        </w:tc>
        <w:tc>
          <w:tcPr>
            <w:tcW w:w="166" w:type="pct"/>
            <w:gridSpan w:val="2"/>
            <w:tcBorders>
              <w:top w:val="single" w:sz="4" w:space="0" w:color="auto"/>
            </w:tcBorders>
          </w:tcPr>
          <w:p w14:paraId="23D9A8D5" w14:textId="77777777" w:rsidR="006B721D" w:rsidRPr="00D43069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2EA8A6" w14:textId="77777777" w:rsidR="006B721D" w:rsidRPr="00D43069" w:rsidRDefault="006B721D" w:rsidP="005E0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Multivariate logistic analysis</w:t>
            </w:r>
          </w:p>
        </w:tc>
      </w:tr>
      <w:tr w:rsidR="006B721D" w:rsidRPr="00D43069" w14:paraId="2B6E365A" w14:textId="77777777" w:rsidTr="005E0FC8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tcBorders>
              <w:bottom w:val="single" w:sz="4" w:space="0" w:color="auto"/>
            </w:tcBorders>
          </w:tcPr>
          <w:p w14:paraId="76A42B59" w14:textId="77777777" w:rsidR="006B721D" w:rsidRPr="00D43069" w:rsidRDefault="006B721D" w:rsidP="005E0F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14:paraId="131FDA7D" w14:textId="77777777" w:rsidR="006B721D" w:rsidRPr="00D43069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7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0DA947" w14:textId="77777777" w:rsidR="006B721D" w:rsidRPr="00D43069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3"/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  <w:bookmarkEnd w:id="2"/>
          </w:p>
        </w:tc>
        <w:tc>
          <w:tcPr>
            <w:tcW w:w="166" w:type="pct"/>
            <w:gridSpan w:val="2"/>
            <w:tcBorders>
              <w:bottom w:val="single" w:sz="4" w:space="0" w:color="auto"/>
            </w:tcBorders>
          </w:tcPr>
          <w:p w14:paraId="4F23E7A7" w14:textId="77777777" w:rsidR="006B721D" w:rsidRPr="00D43069" w:rsidRDefault="006B721D" w:rsidP="005E0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</w:tcPr>
          <w:p w14:paraId="2F7AC9DC" w14:textId="77777777" w:rsidR="006B721D" w:rsidRPr="00D43069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</w:tcPr>
          <w:p w14:paraId="149ECEBF" w14:textId="77777777" w:rsidR="006B721D" w:rsidRPr="00D43069" w:rsidRDefault="006B721D" w:rsidP="005E0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D43069" w:rsidRPr="00D43069" w14:paraId="031B50B3" w14:textId="77777777" w:rsidTr="005E0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</w:tcPr>
          <w:p w14:paraId="3E27E0AE" w14:textId="418AF0D8" w:rsidR="00D43069" w:rsidRPr="00D43069" w:rsidRDefault="00D43069" w:rsidP="00D43069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b w:val="0"/>
                <w:sz w:val="18"/>
                <w:szCs w:val="18"/>
              </w:rPr>
              <w:t>Age</w:t>
            </w:r>
          </w:p>
        </w:tc>
        <w:tc>
          <w:tcPr>
            <w:tcW w:w="974" w:type="pct"/>
          </w:tcPr>
          <w:p w14:paraId="1AE33FB7" w14:textId="780E3B5C" w:rsidR="00D43069" w:rsidRPr="00D43069" w:rsidRDefault="00D43069" w:rsidP="00D43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="000954E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 xml:space="preserve"> (1.01</w:t>
            </w:r>
            <w:r w:rsidR="000954E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43069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3705F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9" w:type="pct"/>
            <w:gridSpan w:val="2"/>
          </w:tcPr>
          <w:p w14:paraId="1B10146B" w14:textId="77777777" w:rsidR="00D43069" w:rsidRPr="00D43069" w:rsidRDefault="00D43069" w:rsidP="00D43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66" w:type="pct"/>
            <w:gridSpan w:val="2"/>
          </w:tcPr>
          <w:p w14:paraId="52EC048B" w14:textId="77777777" w:rsidR="00D43069" w:rsidRPr="00D43069" w:rsidRDefault="00D43069" w:rsidP="00D43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</w:tcPr>
          <w:p w14:paraId="437720C3" w14:textId="22B75CF9" w:rsidR="00D43069" w:rsidRPr="00137105" w:rsidRDefault="00D43069" w:rsidP="00D43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0954E1" w:rsidRPr="0013710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 w:rsidR="000954E1" w:rsidRPr="00137105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–1.0</w:t>
            </w:r>
            <w:r w:rsidR="000954E1" w:rsidRPr="0013710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6" w:type="pct"/>
          </w:tcPr>
          <w:p w14:paraId="4C30B1A1" w14:textId="0A8078B7" w:rsidR="00D43069" w:rsidRPr="00137105" w:rsidRDefault="00846531" w:rsidP="00D43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0954E1" w:rsidRPr="00137105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</w:tr>
      <w:tr w:rsidR="00D43069" w:rsidRPr="00D43069" w14:paraId="3DB9A8F7" w14:textId="77777777" w:rsidTr="005E0FC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</w:tcPr>
          <w:p w14:paraId="49F38305" w14:textId="6DD939CA" w:rsidR="00D43069" w:rsidRPr="00D43069" w:rsidRDefault="00D43069" w:rsidP="00D43069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b w:val="0"/>
                <w:sz w:val="18"/>
                <w:szCs w:val="18"/>
              </w:rPr>
              <w:t>UO</w:t>
            </w:r>
          </w:p>
        </w:tc>
        <w:tc>
          <w:tcPr>
            <w:tcW w:w="974" w:type="pct"/>
          </w:tcPr>
          <w:p w14:paraId="1DF6462A" w14:textId="1578215F" w:rsidR="00D43069" w:rsidRPr="00D43069" w:rsidRDefault="000954E1" w:rsidP="00D43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6</w:t>
            </w:r>
            <w:r w:rsidR="00D43069" w:rsidRPr="00D4306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  <w:r w:rsidR="00D43069" w:rsidRPr="00D43069">
              <w:rPr>
                <w:rFonts w:ascii="Times New Roman" w:hAnsi="Times New Roman" w:cs="Times New Roman"/>
                <w:kern w:val="0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84</w:t>
            </w:r>
            <w:r w:rsidR="00D43069" w:rsidRPr="00D4306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9" w:type="pct"/>
            <w:gridSpan w:val="2"/>
          </w:tcPr>
          <w:p w14:paraId="0BEE8098" w14:textId="77777777" w:rsidR="00D43069" w:rsidRPr="00D43069" w:rsidRDefault="00D43069" w:rsidP="00D43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66" w:type="pct"/>
            <w:gridSpan w:val="2"/>
          </w:tcPr>
          <w:p w14:paraId="57C7F7B2" w14:textId="77777777" w:rsidR="00D43069" w:rsidRPr="00D43069" w:rsidRDefault="00D43069" w:rsidP="00D43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</w:tcPr>
          <w:p w14:paraId="2D765583" w14:textId="6CE4E55C" w:rsidR="00D43069" w:rsidRPr="00137105" w:rsidRDefault="000954E1" w:rsidP="00D43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  <w:r w:rsidR="00D43069" w:rsidRPr="0013710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0.679</w:t>
            </w:r>
            <w:r w:rsidR="00D43069" w:rsidRPr="0013710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0.928</w:t>
            </w:r>
            <w:r w:rsidR="00D43069" w:rsidRPr="001371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6" w:type="pct"/>
          </w:tcPr>
          <w:p w14:paraId="2FBB4102" w14:textId="7411CCEB" w:rsidR="00D43069" w:rsidRPr="00137105" w:rsidRDefault="000954E1" w:rsidP="00D43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D43069" w:rsidRPr="00D43069" w14:paraId="284A2B9A" w14:textId="77777777" w:rsidTr="005E0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</w:tcPr>
          <w:p w14:paraId="1693F143" w14:textId="0A466F0E" w:rsidR="00D43069" w:rsidRPr="00D43069" w:rsidRDefault="00D43069" w:rsidP="00D43069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bookmarkStart w:id="3" w:name="_Hlk88486664"/>
            <w:r w:rsidRPr="00D43069">
              <w:rPr>
                <w:rFonts w:ascii="Times New Roman" w:hAnsi="Times New Roman" w:cs="Times New Roman"/>
                <w:b w:val="0"/>
                <w:sz w:val="18"/>
                <w:szCs w:val="18"/>
              </w:rPr>
              <w:t>RR</w:t>
            </w:r>
          </w:p>
        </w:tc>
        <w:tc>
          <w:tcPr>
            <w:tcW w:w="974" w:type="pct"/>
          </w:tcPr>
          <w:p w14:paraId="449B4F89" w14:textId="4529B3FA" w:rsidR="00D43069" w:rsidRPr="00D43069" w:rsidRDefault="00D43069" w:rsidP="00D43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3705F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 w:rsidR="003705F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3705F9">
              <w:rPr>
                <w:rFonts w:ascii="Times New Roman" w:hAnsi="Times New Roman" w:cs="Times New Roman"/>
                <w:sz w:val="18"/>
                <w:szCs w:val="18"/>
              </w:rPr>
              <w:t>056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9" w:type="pct"/>
            <w:gridSpan w:val="2"/>
          </w:tcPr>
          <w:p w14:paraId="15471D74" w14:textId="77777777" w:rsidR="00D43069" w:rsidRPr="00D43069" w:rsidRDefault="00D43069" w:rsidP="00D43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66" w:type="pct"/>
            <w:gridSpan w:val="2"/>
          </w:tcPr>
          <w:p w14:paraId="6441A715" w14:textId="77777777" w:rsidR="00D43069" w:rsidRPr="00D43069" w:rsidRDefault="00D43069" w:rsidP="00D43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</w:tcPr>
          <w:p w14:paraId="45B3B675" w14:textId="535B2463" w:rsidR="00D43069" w:rsidRPr="00137105" w:rsidRDefault="00D43069" w:rsidP="00D43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012500" w:rsidRPr="0013710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33210" w:rsidRPr="0013710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5–1.0</w:t>
            </w:r>
            <w:r w:rsidR="00846531" w:rsidRPr="0013710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6" w:type="pct"/>
          </w:tcPr>
          <w:p w14:paraId="1A6B7A93" w14:textId="7C93DF05" w:rsidR="00D43069" w:rsidRPr="00137105" w:rsidRDefault="00846531" w:rsidP="00D43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</w:tr>
      <w:tr w:rsidR="00D43069" w:rsidRPr="00D43069" w14:paraId="20DE073A" w14:textId="77777777" w:rsidTr="005E0FC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</w:tcPr>
          <w:p w14:paraId="40777063" w14:textId="48352F9F" w:rsidR="00D43069" w:rsidRPr="00D43069" w:rsidRDefault="00D43069" w:rsidP="00D43069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b w:val="0"/>
                <w:sz w:val="18"/>
                <w:szCs w:val="18"/>
              </w:rPr>
              <w:t>MAP</w:t>
            </w:r>
          </w:p>
        </w:tc>
        <w:tc>
          <w:tcPr>
            <w:tcW w:w="974" w:type="pct"/>
          </w:tcPr>
          <w:p w14:paraId="411F5DB5" w14:textId="68474A6D" w:rsidR="00D43069" w:rsidRPr="00D43069" w:rsidRDefault="00D43069" w:rsidP="00D43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3705F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 xml:space="preserve"> (0.9</w:t>
            </w:r>
            <w:r w:rsidR="003705F9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–0.9</w:t>
            </w:r>
            <w:r w:rsidR="003705F9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9" w:type="pct"/>
            <w:gridSpan w:val="2"/>
          </w:tcPr>
          <w:p w14:paraId="6B5AB720" w14:textId="77777777" w:rsidR="00D43069" w:rsidRPr="00D43069" w:rsidRDefault="00D43069" w:rsidP="00D43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66" w:type="pct"/>
            <w:gridSpan w:val="2"/>
          </w:tcPr>
          <w:p w14:paraId="123046AE" w14:textId="77777777" w:rsidR="00D43069" w:rsidRPr="00D43069" w:rsidRDefault="00D43069" w:rsidP="00D43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</w:tcPr>
          <w:p w14:paraId="61144505" w14:textId="0A23F7A7" w:rsidR="00D43069" w:rsidRPr="00137105" w:rsidRDefault="00846531" w:rsidP="00D43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  <w:r w:rsidR="00D43069" w:rsidRPr="00137105">
              <w:rPr>
                <w:rFonts w:ascii="Times New Roman" w:hAnsi="Times New Roman" w:cs="Times New Roman"/>
                <w:sz w:val="18"/>
                <w:szCs w:val="18"/>
              </w:rPr>
              <w:t xml:space="preserve"> (0.9</w:t>
            </w: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43069" w:rsidRPr="00137105">
              <w:rPr>
                <w:rFonts w:ascii="Times New Roman" w:hAnsi="Times New Roman" w:cs="Times New Roman"/>
                <w:sz w:val="18"/>
                <w:szCs w:val="18"/>
              </w:rPr>
              <w:t>7–</w:t>
            </w: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  <w:r w:rsidR="00D43069" w:rsidRPr="001371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6" w:type="pct"/>
          </w:tcPr>
          <w:p w14:paraId="61A8B96A" w14:textId="14ACD650" w:rsidR="00D43069" w:rsidRPr="00137105" w:rsidRDefault="00D43069" w:rsidP="00D43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 xml:space="preserve"> 0.</w:t>
            </w:r>
            <w:r w:rsidR="00846531" w:rsidRPr="00137105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</w:tr>
      <w:tr w:rsidR="00D43069" w:rsidRPr="00D43069" w14:paraId="066605D3" w14:textId="77777777" w:rsidTr="005E0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</w:tcPr>
          <w:p w14:paraId="00C80F3F" w14:textId="4B1F24BB" w:rsidR="00D43069" w:rsidRPr="00D43069" w:rsidRDefault="00D43069" w:rsidP="00D43069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b w:val="0"/>
                <w:sz w:val="18"/>
                <w:szCs w:val="18"/>
              </w:rPr>
              <w:t>Heart rate</w:t>
            </w:r>
          </w:p>
        </w:tc>
        <w:tc>
          <w:tcPr>
            <w:tcW w:w="974" w:type="pct"/>
          </w:tcPr>
          <w:p w14:paraId="15FD88D4" w14:textId="5622F9DB" w:rsidR="00D43069" w:rsidRPr="00D43069" w:rsidRDefault="00D43069" w:rsidP="00D43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8923B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3 (1.0</w:t>
            </w:r>
            <w:r w:rsidR="008923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9–1.0</w:t>
            </w:r>
            <w:r w:rsidR="008923B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9" w:type="pct"/>
            <w:gridSpan w:val="2"/>
          </w:tcPr>
          <w:p w14:paraId="3A76F58C" w14:textId="77777777" w:rsidR="00D43069" w:rsidRPr="00D43069" w:rsidRDefault="00D43069" w:rsidP="00D43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8"/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  <w:bookmarkEnd w:id="4"/>
          </w:p>
        </w:tc>
        <w:tc>
          <w:tcPr>
            <w:tcW w:w="166" w:type="pct"/>
            <w:gridSpan w:val="2"/>
          </w:tcPr>
          <w:p w14:paraId="00B6DA9C" w14:textId="77777777" w:rsidR="00D43069" w:rsidRPr="00D43069" w:rsidRDefault="00D43069" w:rsidP="00D43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</w:tcPr>
          <w:p w14:paraId="01ED4D45" w14:textId="7FCAC582" w:rsidR="00D43069" w:rsidRPr="00137105" w:rsidRDefault="00D43069" w:rsidP="00D43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846531" w:rsidRPr="0013710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 xml:space="preserve"> (1.00</w:t>
            </w:r>
            <w:r w:rsidR="00846531" w:rsidRPr="0013710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–1.01</w:t>
            </w:r>
            <w:r w:rsidR="00846531" w:rsidRPr="0013710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6" w:type="pct"/>
          </w:tcPr>
          <w:p w14:paraId="07BA0532" w14:textId="16C82917" w:rsidR="00D43069" w:rsidRPr="00137105" w:rsidRDefault="00846531" w:rsidP="00D43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43069" w:rsidRPr="00D43069" w14:paraId="7BE6B3B4" w14:textId="77777777" w:rsidTr="005E0FC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</w:tcPr>
          <w:p w14:paraId="12FA32C3" w14:textId="60FC2F64" w:rsidR="00D43069" w:rsidRPr="00D43069" w:rsidRDefault="00D43069" w:rsidP="00D43069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b w:val="0"/>
                <w:sz w:val="18"/>
                <w:szCs w:val="18"/>
              </w:rPr>
              <w:t>SpO</w:t>
            </w:r>
            <w:r w:rsidRPr="00D43069">
              <w:rPr>
                <w:rFonts w:ascii="Times New Roman" w:hAnsi="Times New Roman" w:cs="Times New Roman"/>
                <w:b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74" w:type="pct"/>
          </w:tcPr>
          <w:p w14:paraId="237A2BAE" w14:textId="796BC07B" w:rsidR="00D43069" w:rsidRPr="00D43069" w:rsidRDefault="00D43069" w:rsidP="00D43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="008923B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 xml:space="preserve"> (0.9</w:t>
            </w:r>
            <w:r w:rsidR="008923B2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–0.99</w:t>
            </w:r>
            <w:r w:rsidR="008923B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9" w:type="pct"/>
            <w:gridSpan w:val="2"/>
          </w:tcPr>
          <w:p w14:paraId="20EA8A37" w14:textId="77777777" w:rsidR="00D43069" w:rsidRPr="00D43069" w:rsidRDefault="00D43069" w:rsidP="00D43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4"/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  <w:bookmarkEnd w:id="5"/>
          </w:p>
        </w:tc>
        <w:tc>
          <w:tcPr>
            <w:tcW w:w="166" w:type="pct"/>
            <w:gridSpan w:val="2"/>
          </w:tcPr>
          <w:p w14:paraId="60C53390" w14:textId="77777777" w:rsidR="00D43069" w:rsidRPr="00D43069" w:rsidRDefault="00D43069" w:rsidP="00D43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</w:tcPr>
          <w:p w14:paraId="0857F9C3" w14:textId="32EC7443" w:rsidR="00D43069" w:rsidRPr="00137105" w:rsidRDefault="00D43069" w:rsidP="00D43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846531" w:rsidRPr="0013710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 xml:space="preserve"> (0.97</w:t>
            </w:r>
            <w:r w:rsidR="00846531" w:rsidRPr="0013710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–1.0</w:t>
            </w:r>
            <w:r w:rsidR="00846531" w:rsidRPr="0013710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6" w:type="pct"/>
          </w:tcPr>
          <w:p w14:paraId="321572ED" w14:textId="703A28CF" w:rsidR="00D43069" w:rsidRPr="00137105" w:rsidRDefault="00D43069" w:rsidP="00D43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 xml:space="preserve"> 0.</w:t>
            </w:r>
            <w:r w:rsidR="00846531" w:rsidRPr="00137105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</w:p>
        </w:tc>
      </w:tr>
      <w:bookmarkEnd w:id="3"/>
      <w:tr w:rsidR="000150E0" w:rsidRPr="00D43069" w14:paraId="182C15B5" w14:textId="77777777" w:rsidTr="005E0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</w:tcPr>
          <w:p w14:paraId="126050B7" w14:textId="191DF368" w:rsidR="000150E0" w:rsidRPr="00965ABF" w:rsidRDefault="000150E0" w:rsidP="000150E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TCA</w:t>
            </w:r>
          </w:p>
        </w:tc>
        <w:tc>
          <w:tcPr>
            <w:tcW w:w="974" w:type="pct"/>
          </w:tcPr>
          <w:p w14:paraId="14052671" w14:textId="5E298D30" w:rsidR="000150E0" w:rsidRPr="00D43069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3 (1.701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88)</w:t>
            </w:r>
          </w:p>
        </w:tc>
        <w:tc>
          <w:tcPr>
            <w:tcW w:w="789" w:type="pct"/>
            <w:gridSpan w:val="2"/>
          </w:tcPr>
          <w:p w14:paraId="24A08C1A" w14:textId="0D67245C" w:rsidR="000150E0" w:rsidRPr="00D43069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66" w:type="pct"/>
            <w:gridSpan w:val="2"/>
          </w:tcPr>
          <w:p w14:paraId="3E2B8D20" w14:textId="77777777" w:rsidR="000150E0" w:rsidRPr="00D43069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</w:tcPr>
          <w:p w14:paraId="27D1C9A3" w14:textId="6F243977" w:rsidR="000150E0" w:rsidRPr="00137105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05 (0.863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85)</w:t>
            </w:r>
          </w:p>
        </w:tc>
        <w:tc>
          <w:tcPr>
            <w:tcW w:w="1086" w:type="pct"/>
          </w:tcPr>
          <w:p w14:paraId="363130DB" w14:textId="3929DC27" w:rsidR="000150E0" w:rsidRPr="00137105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</w:tr>
      <w:tr w:rsidR="000150E0" w:rsidRPr="00D43069" w14:paraId="08E8E050" w14:textId="77777777" w:rsidTr="005E0FC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</w:tcPr>
          <w:p w14:paraId="63747F9C" w14:textId="7C1A2442" w:rsidR="000150E0" w:rsidRPr="00965ABF" w:rsidRDefault="000150E0" w:rsidP="000150E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G</w:t>
            </w:r>
          </w:p>
        </w:tc>
        <w:tc>
          <w:tcPr>
            <w:tcW w:w="974" w:type="pct"/>
          </w:tcPr>
          <w:p w14:paraId="075073EB" w14:textId="2C48E4DC" w:rsidR="000150E0" w:rsidRPr="00D43069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0 (2.931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61)</w:t>
            </w:r>
          </w:p>
        </w:tc>
        <w:tc>
          <w:tcPr>
            <w:tcW w:w="789" w:type="pct"/>
            <w:gridSpan w:val="2"/>
          </w:tcPr>
          <w:p w14:paraId="347BB598" w14:textId="07E6E1DB" w:rsidR="000150E0" w:rsidRPr="00D43069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66" w:type="pct"/>
            <w:gridSpan w:val="2"/>
          </w:tcPr>
          <w:p w14:paraId="08F25D0B" w14:textId="77777777" w:rsidR="000150E0" w:rsidRPr="00D43069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</w:tcPr>
          <w:p w14:paraId="54E813C9" w14:textId="04C4E698" w:rsidR="000150E0" w:rsidRPr="00137105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16 (1.458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61)</w:t>
            </w:r>
          </w:p>
        </w:tc>
        <w:tc>
          <w:tcPr>
            <w:tcW w:w="1086" w:type="pct"/>
          </w:tcPr>
          <w:p w14:paraId="664BE6FA" w14:textId="163BE09D" w:rsidR="000150E0" w:rsidRPr="00137105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0150E0" w:rsidRPr="00D43069" w14:paraId="790942DA" w14:textId="77777777" w:rsidTr="005E0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</w:tcPr>
          <w:p w14:paraId="5C88F6C7" w14:textId="4BC9F5DC" w:rsidR="000150E0" w:rsidRPr="00D43069" w:rsidRDefault="000150E0" w:rsidP="000150E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b w:val="0"/>
                <w:sz w:val="18"/>
                <w:szCs w:val="18"/>
              </w:rPr>
              <w:t>CHF</w:t>
            </w:r>
          </w:p>
        </w:tc>
        <w:tc>
          <w:tcPr>
            <w:tcW w:w="974" w:type="pct"/>
          </w:tcPr>
          <w:p w14:paraId="0D7009D6" w14:textId="2B619B78" w:rsidR="000150E0" w:rsidRPr="00D43069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7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62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962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9" w:type="pct"/>
            <w:gridSpan w:val="2"/>
          </w:tcPr>
          <w:p w14:paraId="1E360C8B" w14:textId="77777777" w:rsidR="000150E0" w:rsidRPr="00D43069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66" w:type="pct"/>
            <w:gridSpan w:val="2"/>
          </w:tcPr>
          <w:p w14:paraId="1A8BF402" w14:textId="77777777" w:rsidR="000150E0" w:rsidRPr="00D43069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</w:tcPr>
          <w:p w14:paraId="061CBD75" w14:textId="4EE5CFEA" w:rsidR="000150E0" w:rsidRPr="00137105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1.761 (1.398–2.219)</w:t>
            </w:r>
          </w:p>
        </w:tc>
        <w:tc>
          <w:tcPr>
            <w:tcW w:w="1086" w:type="pct"/>
          </w:tcPr>
          <w:p w14:paraId="179CE4FC" w14:textId="77777777" w:rsidR="000150E0" w:rsidRPr="00137105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0150E0" w:rsidRPr="00D43069" w14:paraId="7834A88D" w14:textId="77777777" w:rsidTr="005E0FC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</w:tcPr>
          <w:p w14:paraId="7356A4F2" w14:textId="1DE9E80B" w:rsidR="000150E0" w:rsidRPr="00D43069" w:rsidRDefault="000150E0" w:rsidP="000150E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b w:val="0"/>
                <w:sz w:val="18"/>
                <w:szCs w:val="18"/>
              </w:rPr>
              <w:t>VA</w:t>
            </w:r>
          </w:p>
        </w:tc>
        <w:tc>
          <w:tcPr>
            <w:tcW w:w="974" w:type="pct"/>
          </w:tcPr>
          <w:p w14:paraId="5E02CC93" w14:textId="00ACAEEB" w:rsidR="000150E0" w:rsidRPr="00D43069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63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44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05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9" w:type="pct"/>
            <w:gridSpan w:val="2"/>
          </w:tcPr>
          <w:p w14:paraId="2C6F1C90" w14:textId="77777777" w:rsidR="000150E0" w:rsidRPr="00D43069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66" w:type="pct"/>
            <w:gridSpan w:val="2"/>
          </w:tcPr>
          <w:p w14:paraId="3DA78F23" w14:textId="77777777" w:rsidR="000150E0" w:rsidRPr="00D43069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</w:tcPr>
          <w:p w14:paraId="602B0ED9" w14:textId="66ED2B25" w:rsidR="000150E0" w:rsidRPr="00137105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2.344 (1.651–3.328)</w:t>
            </w:r>
          </w:p>
        </w:tc>
        <w:tc>
          <w:tcPr>
            <w:tcW w:w="1086" w:type="pct"/>
          </w:tcPr>
          <w:p w14:paraId="6EE59291" w14:textId="77777777" w:rsidR="000150E0" w:rsidRPr="00137105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0150E0" w:rsidRPr="00D43069" w14:paraId="66DB7110" w14:textId="77777777" w:rsidTr="005E0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</w:tcPr>
          <w:p w14:paraId="17332E60" w14:textId="3177AFC9" w:rsidR="000150E0" w:rsidRPr="00D43069" w:rsidRDefault="000150E0" w:rsidP="000150E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b w:val="0"/>
                <w:sz w:val="18"/>
                <w:szCs w:val="18"/>
              </w:rPr>
              <w:t>COPD</w:t>
            </w:r>
          </w:p>
        </w:tc>
        <w:tc>
          <w:tcPr>
            <w:tcW w:w="974" w:type="pct"/>
          </w:tcPr>
          <w:p w14:paraId="2186C3D0" w14:textId="29EF7727" w:rsidR="000150E0" w:rsidRPr="00D43069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04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21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09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9" w:type="pct"/>
            <w:gridSpan w:val="2"/>
          </w:tcPr>
          <w:p w14:paraId="4A12B91C" w14:textId="77777777" w:rsidR="000150E0" w:rsidRPr="00D43069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66" w:type="pct"/>
            <w:gridSpan w:val="2"/>
          </w:tcPr>
          <w:p w14:paraId="4B544A00" w14:textId="77777777" w:rsidR="000150E0" w:rsidRPr="00D43069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</w:tcPr>
          <w:p w14:paraId="7BA7D23D" w14:textId="379E3BFF" w:rsidR="000150E0" w:rsidRPr="00137105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1.182 (0.867–1.612)</w:t>
            </w:r>
          </w:p>
        </w:tc>
        <w:tc>
          <w:tcPr>
            <w:tcW w:w="1086" w:type="pct"/>
          </w:tcPr>
          <w:p w14:paraId="7039721B" w14:textId="6959A069" w:rsidR="000150E0" w:rsidRPr="00137105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 xml:space="preserve"> 0.289</w:t>
            </w:r>
          </w:p>
        </w:tc>
      </w:tr>
      <w:tr w:rsidR="000150E0" w:rsidRPr="00D43069" w14:paraId="20E5F3E2" w14:textId="77777777" w:rsidTr="005E0FC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</w:tcPr>
          <w:p w14:paraId="0B8D6B60" w14:textId="579F77ED" w:rsidR="000150E0" w:rsidRPr="00D43069" w:rsidRDefault="000150E0" w:rsidP="000150E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b w:val="0"/>
                <w:sz w:val="18"/>
                <w:szCs w:val="18"/>
              </w:rPr>
              <w:t>Sepsis</w:t>
            </w:r>
          </w:p>
        </w:tc>
        <w:tc>
          <w:tcPr>
            <w:tcW w:w="974" w:type="pct"/>
          </w:tcPr>
          <w:p w14:paraId="4B5CFF51" w14:textId="1040AF65" w:rsidR="000150E0" w:rsidRPr="00D43069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56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567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160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9" w:type="pct"/>
            <w:gridSpan w:val="2"/>
          </w:tcPr>
          <w:p w14:paraId="49BB9E2B" w14:textId="77777777" w:rsidR="000150E0" w:rsidRPr="00D43069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66" w:type="pct"/>
            <w:gridSpan w:val="2"/>
          </w:tcPr>
          <w:p w14:paraId="3DAFA5FF" w14:textId="77777777" w:rsidR="000150E0" w:rsidRPr="00D43069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</w:tcPr>
          <w:p w14:paraId="16800154" w14:textId="55EC1FCC" w:rsidR="000150E0" w:rsidRPr="00137105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3.969 (3.143–5.013)</w:t>
            </w:r>
          </w:p>
        </w:tc>
        <w:tc>
          <w:tcPr>
            <w:tcW w:w="1086" w:type="pct"/>
          </w:tcPr>
          <w:p w14:paraId="47BFB740" w14:textId="77777777" w:rsidR="000150E0" w:rsidRPr="00137105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0150E0" w:rsidRPr="00D43069" w14:paraId="3985E44C" w14:textId="77777777" w:rsidTr="005E0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</w:tcPr>
          <w:p w14:paraId="30C9F294" w14:textId="1BC8AAFF" w:rsidR="000150E0" w:rsidRPr="00D43069" w:rsidRDefault="000150E0" w:rsidP="000150E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b w:val="0"/>
                <w:sz w:val="18"/>
                <w:szCs w:val="18"/>
              </w:rPr>
              <w:t>CKD</w:t>
            </w:r>
          </w:p>
        </w:tc>
        <w:tc>
          <w:tcPr>
            <w:tcW w:w="974" w:type="pct"/>
          </w:tcPr>
          <w:p w14:paraId="4E6BEA90" w14:textId="7ED43418" w:rsidR="000150E0" w:rsidRPr="00D43069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97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53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45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9" w:type="pct"/>
            <w:gridSpan w:val="2"/>
          </w:tcPr>
          <w:p w14:paraId="1D126524" w14:textId="77777777" w:rsidR="000150E0" w:rsidRPr="00D43069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66" w:type="pct"/>
            <w:gridSpan w:val="2"/>
          </w:tcPr>
          <w:p w14:paraId="65BECCD9" w14:textId="77777777" w:rsidR="000150E0" w:rsidRPr="00D43069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</w:tcPr>
          <w:p w14:paraId="63C59891" w14:textId="3909C07F" w:rsidR="000150E0" w:rsidRPr="00137105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1.760 (1.360–2.277)</w:t>
            </w:r>
          </w:p>
        </w:tc>
        <w:tc>
          <w:tcPr>
            <w:tcW w:w="1086" w:type="pct"/>
          </w:tcPr>
          <w:p w14:paraId="2E7AD68E" w14:textId="77777777" w:rsidR="000150E0" w:rsidRPr="00137105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0150E0" w:rsidRPr="00D43069" w14:paraId="1C5BEC39" w14:textId="77777777" w:rsidTr="005E0FC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</w:tcPr>
          <w:p w14:paraId="609401DD" w14:textId="013B394F" w:rsidR="000150E0" w:rsidRPr="00D43069" w:rsidRDefault="000150E0" w:rsidP="000150E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b w:val="0"/>
                <w:sz w:val="18"/>
                <w:szCs w:val="18"/>
              </w:rPr>
              <w:t>Anemia</w:t>
            </w:r>
          </w:p>
        </w:tc>
        <w:tc>
          <w:tcPr>
            <w:tcW w:w="974" w:type="pct"/>
          </w:tcPr>
          <w:p w14:paraId="2918555A" w14:textId="5AAA9365" w:rsidR="000150E0" w:rsidRPr="00D43069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58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03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981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9" w:type="pct"/>
            <w:gridSpan w:val="2"/>
          </w:tcPr>
          <w:p w14:paraId="258F1DE9" w14:textId="77777777" w:rsidR="000150E0" w:rsidRPr="00D43069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7"/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  <w:bookmarkEnd w:id="6"/>
          </w:p>
        </w:tc>
        <w:tc>
          <w:tcPr>
            <w:tcW w:w="166" w:type="pct"/>
            <w:gridSpan w:val="2"/>
          </w:tcPr>
          <w:p w14:paraId="7E7B40AB" w14:textId="77777777" w:rsidR="000150E0" w:rsidRPr="00D43069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</w:tcPr>
          <w:p w14:paraId="596CD5D5" w14:textId="00EE41BC" w:rsidR="000150E0" w:rsidRPr="00137105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1.873 (1.414–2.479)</w:t>
            </w:r>
          </w:p>
        </w:tc>
        <w:tc>
          <w:tcPr>
            <w:tcW w:w="1086" w:type="pct"/>
          </w:tcPr>
          <w:p w14:paraId="3F543401" w14:textId="77777777" w:rsidR="000150E0" w:rsidRPr="00137105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0150E0" w:rsidRPr="00D43069" w14:paraId="56733871" w14:textId="77777777" w:rsidTr="005E0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</w:tcPr>
          <w:p w14:paraId="0D8202BA" w14:textId="7C54C1B0" w:rsidR="000150E0" w:rsidRPr="00D43069" w:rsidRDefault="000150E0" w:rsidP="000150E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b w:val="0"/>
                <w:sz w:val="18"/>
                <w:szCs w:val="18"/>
              </w:rPr>
              <w:t>WBC</w:t>
            </w:r>
          </w:p>
        </w:tc>
        <w:tc>
          <w:tcPr>
            <w:tcW w:w="974" w:type="pct"/>
          </w:tcPr>
          <w:p w14:paraId="4FAF6001" w14:textId="77777777" w:rsidR="000150E0" w:rsidRPr="00D43069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2.868 (2.264–3.634)</w:t>
            </w:r>
          </w:p>
        </w:tc>
        <w:tc>
          <w:tcPr>
            <w:tcW w:w="789" w:type="pct"/>
            <w:gridSpan w:val="2"/>
          </w:tcPr>
          <w:p w14:paraId="1602D651" w14:textId="77777777" w:rsidR="000150E0" w:rsidRPr="00D43069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66" w:type="pct"/>
            <w:gridSpan w:val="2"/>
          </w:tcPr>
          <w:p w14:paraId="05E48DA3" w14:textId="77777777" w:rsidR="000150E0" w:rsidRPr="00D43069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</w:tcPr>
          <w:p w14:paraId="2C1A6023" w14:textId="3E8AB667" w:rsidR="000150E0" w:rsidRPr="00137105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1.015 (1.002–1.027)</w:t>
            </w:r>
          </w:p>
        </w:tc>
        <w:tc>
          <w:tcPr>
            <w:tcW w:w="1086" w:type="pct"/>
          </w:tcPr>
          <w:p w14:paraId="0AE6E1DB" w14:textId="787CBF40" w:rsidR="000150E0" w:rsidRPr="00137105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0150E0" w:rsidRPr="00D43069" w14:paraId="706EE8FD" w14:textId="77777777" w:rsidTr="005E0FC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</w:tcPr>
          <w:p w14:paraId="1D49357F" w14:textId="58123A4E" w:rsidR="000150E0" w:rsidRPr="00D43069" w:rsidRDefault="000150E0" w:rsidP="000150E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b w:val="0"/>
                <w:sz w:val="18"/>
                <w:szCs w:val="18"/>
              </w:rPr>
              <w:t>Potassium</w:t>
            </w:r>
          </w:p>
        </w:tc>
        <w:tc>
          <w:tcPr>
            <w:tcW w:w="974" w:type="pct"/>
          </w:tcPr>
          <w:p w14:paraId="1C9618F0" w14:textId="77777777" w:rsidR="000150E0" w:rsidRPr="00D43069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1.822 (1.594–2.083)</w:t>
            </w:r>
          </w:p>
        </w:tc>
        <w:tc>
          <w:tcPr>
            <w:tcW w:w="789" w:type="pct"/>
            <w:gridSpan w:val="2"/>
          </w:tcPr>
          <w:p w14:paraId="454773D2" w14:textId="77777777" w:rsidR="000150E0" w:rsidRPr="00D43069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66" w:type="pct"/>
            <w:gridSpan w:val="2"/>
          </w:tcPr>
          <w:p w14:paraId="613327D0" w14:textId="77777777" w:rsidR="000150E0" w:rsidRPr="00D43069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</w:tcPr>
          <w:p w14:paraId="028B3F51" w14:textId="2CBF99FC" w:rsidR="000150E0" w:rsidRPr="00137105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1.825 (1.619–2.056)</w:t>
            </w:r>
          </w:p>
        </w:tc>
        <w:tc>
          <w:tcPr>
            <w:tcW w:w="1086" w:type="pct"/>
          </w:tcPr>
          <w:p w14:paraId="3308B75B" w14:textId="5BCD8C0A" w:rsidR="000150E0" w:rsidRPr="00137105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 xml:space="preserve"> &lt; 0.001</w:t>
            </w:r>
          </w:p>
        </w:tc>
      </w:tr>
      <w:tr w:rsidR="000150E0" w:rsidRPr="00D43069" w14:paraId="6F7C7F1A" w14:textId="77777777" w:rsidTr="00D43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</w:tcPr>
          <w:p w14:paraId="69ED14F7" w14:textId="4E539B6D" w:rsidR="000150E0" w:rsidRPr="00D43069" w:rsidRDefault="000150E0" w:rsidP="000150E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b w:val="0"/>
                <w:sz w:val="18"/>
                <w:szCs w:val="18"/>
              </w:rPr>
              <w:t>Creatinine</w:t>
            </w:r>
          </w:p>
        </w:tc>
        <w:tc>
          <w:tcPr>
            <w:tcW w:w="974" w:type="pct"/>
          </w:tcPr>
          <w:p w14:paraId="474A26AA" w14:textId="6A94EC66" w:rsidR="000150E0" w:rsidRPr="00D43069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53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4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–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9" w:type="pct"/>
            <w:gridSpan w:val="2"/>
          </w:tcPr>
          <w:p w14:paraId="02BA26EC" w14:textId="77777777" w:rsidR="000150E0" w:rsidRPr="00D43069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66" w:type="pct"/>
            <w:gridSpan w:val="2"/>
          </w:tcPr>
          <w:p w14:paraId="3A73D313" w14:textId="77777777" w:rsidR="000150E0" w:rsidRPr="00D43069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</w:tcPr>
          <w:p w14:paraId="0875413F" w14:textId="08F13AAB" w:rsidR="000150E0" w:rsidRPr="00137105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1.993 (1.824–2.178)</w:t>
            </w:r>
          </w:p>
        </w:tc>
        <w:tc>
          <w:tcPr>
            <w:tcW w:w="1086" w:type="pct"/>
          </w:tcPr>
          <w:p w14:paraId="1554C0FE" w14:textId="77777777" w:rsidR="000150E0" w:rsidRPr="00137105" w:rsidRDefault="000150E0" w:rsidP="000150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0150E0" w:rsidRPr="00D43069" w14:paraId="5E035AEC" w14:textId="77777777" w:rsidTr="00D43069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tcBorders>
              <w:bottom w:val="single" w:sz="4" w:space="0" w:color="auto"/>
            </w:tcBorders>
          </w:tcPr>
          <w:p w14:paraId="1624F671" w14:textId="306C9462" w:rsidR="000150E0" w:rsidRPr="00D43069" w:rsidRDefault="000150E0" w:rsidP="000150E0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BUN</w:t>
            </w:r>
          </w:p>
        </w:tc>
        <w:tc>
          <w:tcPr>
            <w:tcW w:w="974" w:type="pct"/>
            <w:tcBorders>
              <w:bottom w:val="single" w:sz="4" w:space="0" w:color="auto"/>
            </w:tcBorders>
          </w:tcPr>
          <w:p w14:paraId="230F1968" w14:textId="3DA3B977" w:rsidR="000150E0" w:rsidRPr="00D43069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–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9" w:type="pct"/>
            <w:gridSpan w:val="2"/>
            <w:tcBorders>
              <w:bottom w:val="single" w:sz="4" w:space="0" w:color="auto"/>
            </w:tcBorders>
          </w:tcPr>
          <w:p w14:paraId="154E61C8" w14:textId="77777777" w:rsidR="000150E0" w:rsidRPr="00D43069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3069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66" w:type="pct"/>
            <w:gridSpan w:val="2"/>
            <w:tcBorders>
              <w:bottom w:val="single" w:sz="4" w:space="0" w:color="auto"/>
            </w:tcBorders>
          </w:tcPr>
          <w:p w14:paraId="7B09F591" w14:textId="77777777" w:rsidR="000150E0" w:rsidRPr="00D43069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pct"/>
            <w:tcBorders>
              <w:bottom w:val="single" w:sz="4" w:space="0" w:color="auto"/>
            </w:tcBorders>
          </w:tcPr>
          <w:p w14:paraId="481EB98E" w14:textId="4A99588A" w:rsidR="000150E0" w:rsidRPr="00137105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>1.046 (1.040–1.052)</w:t>
            </w:r>
          </w:p>
        </w:tc>
        <w:tc>
          <w:tcPr>
            <w:tcW w:w="1086" w:type="pct"/>
            <w:tcBorders>
              <w:bottom w:val="single" w:sz="4" w:space="0" w:color="auto"/>
            </w:tcBorders>
          </w:tcPr>
          <w:p w14:paraId="5DC15C6B" w14:textId="680D09C9" w:rsidR="000150E0" w:rsidRPr="00137105" w:rsidRDefault="000150E0" w:rsidP="000150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37105">
              <w:rPr>
                <w:rFonts w:ascii="Times New Roman" w:hAnsi="Times New Roman" w:cs="Times New Roman"/>
                <w:sz w:val="18"/>
                <w:szCs w:val="18"/>
              </w:rPr>
              <w:t xml:space="preserve"> &lt; 0.001</w:t>
            </w:r>
          </w:p>
        </w:tc>
      </w:tr>
    </w:tbl>
    <w:p w14:paraId="72F6851F" w14:textId="40B04C18" w:rsidR="00D45BD8" w:rsidRDefault="00D45BD8"/>
    <w:p w14:paraId="46641A52" w14:textId="77777777" w:rsidR="00D45BD8" w:rsidRDefault="00D45BD8">
      <w:pPr>
        <w:widowControl/>
        <w:jc w:val="left"/>
      </w:pPr>
      <w:r>
        <w:br w:type="page"/>
      </w:r>
    </w:p>
    <w:p w14:paraId="3A590408" w14:textId="1B4A1526" w:rsidR="00427EA7" w:rsidRDefault="00427EA7">
      <w:r>
        <w:rPr>
          <w:noProof/>
        </w:rPr>
        <w:lastRenderedPageBreak/>
        <w:drawing>
          <wp:inline distT="0" distB="0" distL="0" distR="0" wp14:anchorId="3E07B910" wp14:editId="095E75C1">
            <wp:extent cx="5274310" cy="1611649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11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A22AF" w14:textId="707B929B" w:rsidR="007F16E0" w:rsidRPr="007F16E0" w:rsidRDefault="00714D6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14D60">
        <w:rPr>
          <w:rFonts w:ascii="Times New Roman" w:hAnsi="Times New Roman" w:cs="Times New Roman"/>
          <w:b/>
          <w:sz w:val="24"/>
        </w:rPr>
        <w:t>Supplementary</w:t>
      </w:r>
      <w:r>
        <w:rPr>
          <w:rFonts w:ascii="Times New Roman" w:hAnsi="Times New Roman" w:cs="Times New Roman"/>
          <w:b/>
          <w:sz w:val="24"/>
        </w:rPr>
        <w:t xml:space="preserve"> Fig. </w:t>
      </w:r>
      <w:r w:rsidR="007F16E0" w:rsidRPr="007F16E0">
        <w:rPr>
          <w:rFonts w:ascii="Times New Roman" w:hAnsi="Times New Roman" w:cs="Times New Roman"/>
          <w:b/>
          <w:sz w:val="24"/>
        </w:rPr>
        <w:t>1</w:t>
      </w:r>
      <w:r w:rsidR="007F16E0" w:rsidRPr="007F16E0">
        <w:rPr>
          <w:rFonts w:ascii="Times New Roman" w:hAnsi="Times New Roman" w:cs="Times New Roman"/>
        </w:rPr>
        <w:t>.</w:t>
      </w:r>
      <w:r w:rsidR="007F16E0">
        <w:rPr>
          <w:rFonts w:ascii="Times New Roman" w:hAnsi="Times New Roman" w:cs="Times New Roman"/>
          <w:sz w:val="24"/>
          <w:szCs w:val="24"/>
        </w:rPr>
        <w:t xml:space="preserve"> </w:t>
      </w:r>
      <w:r w:rsidR="007F16E0" w:rsidRPr="007F16E0">
        <w:rPr>
          <w:rFonts w:ascii="Times New Roman" w:hAnsi="Times New Roman" w:cs="Times New Roman"/>
          <w:sz w:val="24"/>
          <w:szCs w:val="24"/>
        </w:rPr>
        <w:t>Calculated odds ratios for hospital mortality in the multivariate logistic regression.</w:t>
      </w:r>
    </w:p>
    <w:p w14:paraId="5C981837" w14:textId="77777777" w:rsidR="00427EA7" w:rsidRDefault="00427EA7">
      <w:pPr>
        <w:widowControl/>
        <w:jc w:val="left"/>
      </w:pPr>
      <w:r w:rsidRPr="007F16E0">
        <w:br w:type="page"/>
      </w:r>
      <w:r w:rsidR="00910D06">
        <w:rPr>
          <w:noProof/>
        </w:rPr>
        <w:lastRenderedPageBreak/>
        <w:drawing>
          <wp:inline distT="0" distB="0" distL="0" distR="0" wp14:anchorId="0CEC789C" wp14:editId="01F2E162">
            <wp:extent cx="5274310" cy="1518883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18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B3F31" w14:textId="7A49A014" w:rsidR="007F16E0" w:rsidRDefault="00714D60">
      <w:pPr>
        <w:widowControl/>
        <w:jc w:val="left"/>
        <w:rPr>
          <w:rFonts w:ascii="Times New Roman" w:hAnsi="Times New Roman" w:cs="Times New Roman"/>
          <w:sz w:val="24"/>
        </w:rPr>
      </w:pPr>
      <w:r w:rsidRPr="00714D60">
        <w:rPr>
          <w:rFonts w:ascii="Times New Roman" w:hAnsi="Times New Roman" w:cs="Times New Roman"/>
          <w:b/>
          <w:sz w:val="24"/>
        </w:rPr>
        <w:t>Supplementary</w:t>
      </w:r>
      <w:r>
        <w:rPr>
          <w:rFonts w:ascii="Times New Roman" w:hAnsi="Times New Roman" w:cs="Times New Roman"/>
          <w:b/>
          <w:sz w:val="24"/>
        </w:rPr>
        <w:t xml:space="preserve"> Fig. </w:t>
      </w:r>
      <w:r w:rsidR="007F16E0" w:rsidRPr="007F16E0">
        <w:rPr>
          <w:rFonts w:ascii="Times New Roman" w:hAnsi="Times New Roman" w:cs="Times New Roman"/>
          <w:b/>
          <w:sz w:val="24"/>
        </w:rPr>
        <w:t>2.</w:t>
      </w:r>
      <w:r w:rsidR="007F16E0" w:rsidRPr="007F16E0">
        <w:rPr>
          <w:rFonts w:ascii="Times New Roman" w:hAnsi="Times New Roman" w:cs="Times New Roman"/>
          <w:sz w:val="24"/>
        </w:rPr>
        <w:t xml:space="preserve"> Calculated odds ratios for renal replacement therapy in the multivariate logistic regression.</w:t>
      </w:r>
    </w:p>
    <w:p w14:paraId="31F958B3" w14:textId="77777777" w:rsidR="007F16E0" w:rsidRDefault="007F16E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1872800" w14:textId="379A2346" w:rsidR="007F16E0" w:rsidRDefault="008543C5">
      <w:r>
        <w:rPr>
          <w:noProof/>
        </w:rPr>
        <w:lastRenderedPageBreak/>
        <w:drawing>
          <wp:inline distT="0" distB="0" distL="0" distR="0" wp14:anchorId="4BDD702B" wp14:editId="79FC14C5">
            <wp:extent cx="6149340" cy="4472247"/>
            <wp:effectExtent l="0" t="0" r="381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5910" cy="449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8140A" w14:textId="2664FA3F" w:rsidR="00427EA7" w:rsidRPr="007F16E0" w:rsidRDefault="00714D60" w:rsidP="007F16E0">
      <w:pPr>
        <w:tabs>
          <w:tab w:val="left" w:pos="840"/>
        </w:tabs>
        <w:rPr>
          <w:rFonts w:ascii="Times New Roman" w:hAnsi="Times New Roman" w:cs="Times New Roman"/>
          <w:sz w:val="24"/>
        </w:rPr>
      </w:pPr>
      <w:r w:rsidRPr="00714D60">
        <w:rPr>
          <w:rFonts w:ascii="Times New Roman" w:hAnsi="Times New Roman" w:cs="Times New Roman"/>
          <w:b/>
          <w:sz w:val="24"/>
        </w:rPr>
        <w:t>Supplementary</w:t>
      </w:r>
      <w:r>
        <w:rPr>
          <w:rFonts w:ascii="Times New Roman" w:hAnsi="Times New Roman" w:cs="Times New Roman"/>
          <w:b/>
          <w:sz w:val="24"/>
        </w:rPr>
        <w:t xml:space="preserve"> Fig. </w:t>
      </w:r>
      <w:bookmarkStart w:id="7" w:name="_GoBack"/>
      <w:bookmarkEnd w:id="7"/>
      <w:r w:rsidR="007F16E0" w:rsidRPr="007F16E0">
        <w:rPr>
          <w:rFonts w:ascii="Times New Roman" w:hAnsi="Times New Roman" w:cs="Times New Roman"/>
          <w:b/>
          <w:sz w:val="24"/>
        </w:rPr>
        <w:t>3</w:t>
      </w:r>
      <w:r w:rsidR="007F16E0" w:rsidRPr="007F16E0">
        <w:rPr>
          <w:rFonts w:ascii="Times New Roman" w:hAnsi="Times New Roman" w:cs="Times New Roman"/>
          <w:sz w:val="24"/>
        </w:rPr>
        <w:t>. Subgroup analysis of sex on the relationship between HCT and AKI assessed by the marginal effect analysis.</w:t>
      </w:r>
      <w:r w:rsidR="007F16E0">
        <w:rPr>
          <w:rFonts w:ascii="Times New Roman" w:hAnsi="Times New Roman" w:cs="Times New Roman"/>
          <w:sz w:val="24"/>
        </w:rPr>
        <w:t xml:space="preserve"> (</w:t>
      </w:r>
      <w:r w:rsidR="007F16E0" w:rsidRPr="007F16E0">
        <w:rPr>
          <w:rFonts w:ascii="Times New Roman" w:hAnsi="Times New Roman" w:cs="Times New Roman"/>
          <w:b/>
          <w:sz w:val="24"/>
        </w:rPr>
        <w:t>A</w:t>
      </w:r>
      <w:r w:rsidR="007F16E0">
        <w:rPr>
          <w:rFonts w:ascii="Times New Roman" w:hAnsi="Times New Roman" w:cs="Times New Roman"/>
          <w:sz w:val="24"/>
        </w:rPr>
        <w:t>) in male patients; (</w:t>
      </w:r>
      <w:r w:rsidR="007F16E0" w:rsidRPr="007F16E0">
        <w:rPr>
          <w:rFonts w:ascii="Times New Roman" w:hAnsi="Times New Roman" w:cs="Times New Roman"/>
          <w:b/>
          <w:sz w:val="24"/>
        </w:rPr>
        <w:t>B</w:t>
      </w:r>
      <w:r w:rsidR="007F16E0">
        <w:rPr>
          <w:rFonts w:ascii="Times New Roman" w:hAnsi="Times New Roman" w:cs="Times New Roman"/>
          <w:sz w:val="24"/>
        </w:rPr>
        <w:t>) in female patients.</w:t>
      </w:r>
    </w:p>
    <w:sectPr w:rsidR="00427EA7" w:rsidRPr="007F16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A32BA0" w14:textId="77777777" w:rsidR="00111898" w:rsidRDefault="00111898" w:rsidP="006B721D">
      <w:r>
        <w:separator/>
      </w:r>
    </w:p>
  </w:endnote>
  <w:endnote w:type="continuationSeparator" w:id="0">
    <w:p w14:paraId="6F1E989A" w14:textId="77777777" w:rsidR="00111898" w:rsidRDefault="00111898" w:rsidP="006B7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3AE775" w14:textId="77777777" w:rsidR="00111898" w:rsidRDefault="00111898" w:rsidP="006B721D">
      <w:r>
        <w:separator/>
      </w:r>
    </w:p>
  </w:footnote>
  <w:footnote w:type="continuationSeparator" w:id="0">
    <w:p w14:paraId="5EAB5AF8" w14:textId="77777777" w:rsidR="00111898" w:rsidRDefault="00111898" w:rsidP="006B72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B86"/>
    <w:rsid w:val="000027A4"/>
    <w:rsid w:val="00003229"/>
    <w:rsid w:val="000040D2"/>
    <w:rsid w:val="00012500"/>
    <w:rsid w:val="000150E0"/>
    <w:rsid w:val="0001591F"/>
    <w:rsid w:val="0002674C"/>
    <w:rsid w:val="00052639"/>
    <w:rsid w:val="00080273"/>
    <w:rsid w:val="000954E1"/>
    <w:rsid w:val="00111898"/>
    <w:rsid w:val="00137105"/>
    <w:rsid w:val="00151BC4"/>
    <w:rsid w:val="0016548E"/>
    <w:rsid w:val="0019101B"/>
    <w:rsid w:val="001B3B62"/>
    <w:rsid w:val="001E6EC4"/>
    <w:rsid w:val="00221EF1"/>
    <w:rsid w:val="0024230D"/>
    <w:rsid w:val="00255B61"/>
    <w:rsid w:val="00264935"/>
    <w:rsid w:val="00282694"/>
    <w:rsid w:val="00282D1A"/>
    <w:rsid w:val="002A6DE7"/>
    <w:rsid w:val="002C4C16"/>
    <w:rsid w:val="003232F4"/>
    <w:rsid w:val="00325ED8"/>
    <w:rsid w:val="003705F9"/>
    <w:rsid w:val="00372251"/>
    <w:rsid w:val="003E6DA6"/>
    <w:rsid w:val="003F6983"/>
    <w:rsid w:val="00427EA7"/>
    <w:rsid w:val="004F3DF4"/>
    <w:rsid w:val="00504559"/>
    <w:rsid w:val="005052DD"/>
    <w:rsid w:val="00594FDA"/>
    <w:rsid w:val="005B5EEA"/>
    <w:rsid w:val="005E05DB"/>
    <w:rsid w:val="005E0FC8"/>
    <w:rsid w:val="005E159E"/>
    <w:rsid w:val="006561C5"/>
    <w:rsid w:val="0069020D"/>
    <w:rsid w:val="00691BED"/>
    <w:rsid w:val="006B61AA"/>
    <w:rsid w:val="006B721D"/>
    <w:rsid w:val="006D3D42"/>
    <w:rsid w:val="006E7213"/>
    <w:rsid w:val="007070ED"/>
    <w:rsid w:val="0071199C"/>
    <w:rsid w:val="00714D60"/>
    <w:rsid w:val="007F16E0"/>
    <w:rsid w:val="00833210"/>
    <w:rsid w:val="0084494F"/>
    <w:rsid w:val="00846531"/>
    <w:rsid w:val="008543C5"/>
    <w:rsid w:val="008923B2"/>
    <w:rsid w:val="00910D06"/>
    <w:rsid w:val="00965ABF"/>
    <w:rsid w:val="009736C1"/>
    <w:rsid w:val="00985B48"/>
    <w:rsid w:val="009C485D"/>
    <w:rsid w:val="009E0823"/>
    <w:rsid w:val="00A80187"/>
    <w:rsid w:val="00A9712F"/>
    <w:rsid w:val="00AA10A4"/>
    <w:rsid w:val="00AA4768"/>
    <w:rsid w:val="00AA528A"/>
    <w:rsid w:val="00AC7A6E"/>
    <w:rsid w:val="00BA4DC6"/>
    <w:rsid w:val="00BB2C54"/>
    <w:rsid w:val="00BB55B9"/>
    <w:rsid w:val="00BB713B"/>
    <w:rsid w:val="00BC0B86"/>
    <w:rsid w:val="00BF12E5"/>
    <w:rsid w:val="00C17889"/>
    <w:rsid w:val="00C45C8A"/>
    <w:rsid w:val="00C84324"/>
    <w:rsid w:val="00CA4A6E"/>
    <w:rsid w:val="00CB0328"/>
    <w:rsid w:val="00D26698"/>
    <w:rsid w:val="00D43069"/>
    <w:rsid w:val="00D45BD8"/>
    <w:rsid w:val="00D71290"/>
    <w:rsid w:val="00D9662E"/>
    <w:rsid w:val="00DB614A"/>
    <w:rsid w:val="00DC750B"/>
    <w:rsid w:val="00E110EC"/>
    <w:rsid w:val="00E6161C"/>
    <w:rsid w:val="00E67E42"/>
    <w:rsid w:val="00E86DC9"/>
    <w:rsid w:val="00E95BE0"/>
    <w:rsid w:val="00EC5BE4"/>
    <w:rsid w:val="00EF08AE"/>
    <w:rsid w:val="00F153B6"/>
    <w:rsid w:val="00F53097"/>
    <w:rsid w:val="00FA0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99DCB"/>
  <w15:chartTrackingRefBased/>
  <w15:docId w15:val="{272600ED-254C-4392-9C11-EE90C419B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72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72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72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72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721D"/>
    <w:rPr>
      <w:sz w:val="18"/>
      <w:szCs w:val="18"/>
    </w:rPr>
  </w:style>
  <w:style w:type="table" w:styleId="1">
    <w:name w:val="Plain Table 1"/>
    <w:basedOn w:val="a1"/>
    <w:uiPriority w:val="41"/>
    <w:rsid w:val="006B721D"/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6</TotalTime>
  <Pages>6</Pages>
  <Words>599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Rui</cp:lastModifiedBy>
  <cp:revision>54</cp:revision>
  <dcterms:created xsi:type="dcterms:W3CDTF">2022-03-08T14:33:00Z</dcterms:created>
  <dcterms:modified xsi:type="dcterms:W3CDTF">2024-01-24T05:18:00Z</dcterms:modified>
</cp:coreProperties>
</file>